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7D7" w:rsidRDefault="008227D7" w:rsidP="00123DB9">
      <w:pPr>
        <w:pStyle w:val="Heading1"/>
      </w:pPr>
      <w:r>
        <w:t>SUPPLEMENTA</w:t>
      </w:r>
      <w:r w:rsidR="00EB013F">
        <w:t>RY</w:t>
      </w:r>
      <w:r>
        <w:t xml:space="preserve"> MATERIAL</w:t>
      </w:r>
    </w:p>
    <w:p w:rsidR="008227D7" w:rsidRDefault="008227D7" w:rsidP="00FE682B">
      <w:pPr>
        <w:spacing w:after="0" w:line="480" w:lineRule="auto"/>
        <w:outlineLvl w:val="1"/>
      </w:pPr>
      <w:r>
        <w:rPr>
          <w:b/>
          <w:bCs/>
        </w:rPr>
        <w:t>Supplementa</w:t>
      </w:r>
      <w:r w:rsidR="00EB013F">
        <w:rPr>
          <w:b/>
          <w:bCs/>
        </w:rPr>
        <w:t>ry</w:t>
      </w:r>
      <w:r>
        <w:rPr>
          <w:b/>
          <w:bCs/>
        </w:rPr>
        <w:t xml:space="preserve"> Table 1. </w:t>
      </w:r>
      <w:r>
        <w:t>Participant demographics and clinical characteristics by country</w:t>
      </w:r>
    </w:p>
    <w:tbl>
      <w:tblPr>
        <w:tblStyle w:val="TableGrid"/>
        <w:tblW w:w="1512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30"/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310"/>
      </w:tblGrid>
      <w:tr w:rsidR="00FE682B" w:rsidRPr="00B7682F" w:rsidTr="00596A82">
        <w:trPr>
          <w:trHeight w:val="25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Brazil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26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France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87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Germany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90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taly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20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Japan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84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Russia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91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South Africa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60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K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17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S</w:t>
            </w:r>
          </w:p>
          <w:p w:rsidR="00FE682B" w:rsidRPr="002A7FF6" w:rsidRDefault="00FE682B" w:rsidP="00DF2B1B">
            <w:pPr>
              <w:jc w:val="center"/>
              <w:rPr>
                <w:rFonts w:ascii="Tahoma" w:hAnsi="Tahoma" w:cs="Tahoma"/>
                <w:b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n = 71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Age at </w:t>
            </w:r>
            <w:proofErr w:type="spellStart"/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enrollment</w:t>
            </w:r>
            <w:proofErr w:type="spellEnd"/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, mean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SD year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sz w:val="20"/>
                <w:szCs w:val="20"/>
                <w:highlight w:val="yellow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8.4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0.9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sz w:val="20"/>
                <w:szCs w:val="20"/>
                <w:highlight w:val="yellow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7.0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5.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sz w:val="20"/>
                <w:szCs w:val="20"/>
                <w:highlight w:val="yellow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8.0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6.2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sz w:val="20"/>
                <w:szCs w:val="20"/>
                <w:highlight w:val="yellow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8.7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2.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sz w:val="20"/>
                <w:szCs w:val="20"/>
                <w:highlight w:val="yellow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0.9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5.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sz w:val="20"/>
                <w:szCs w:val="20"/>
                <w:highlight w:val="yellow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2.9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.1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sz w:val="20"/>
                <w:szCs w:val="20"/>
                <w:highlight w:val="yellow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2.9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.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7.0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6.6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2.0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.1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Age at </w:t>
            </w:r>
            <w:proofErr w:type="spellStart"/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enrollment</w:t>
            </w:r>
            <w:proofErr w:type="spellEnd"/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left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2 to &lt;18 year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 (11.5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2 (13.8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4 (15.6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 (9.5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6 (17.6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8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 (5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9 (12.7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241FB8" w:rsidP="00DF2B1B">
            <w:pPr>
              <w:ind w:left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≥</w:t>
            </w:r>
            <w:r w:rsidR="00FE682B"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18 to </w:t>
            </w:r>
            <w:r w:rsidR="00FE682B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≤</w:t>
            </w:r>
            <w:r w:rsidR="00FE682B"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0 year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2 (46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9 (21.8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 (14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5 (17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4 (26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0 (50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29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8 (39.4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left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&gt;30 to ≤40 year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6 (23.1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0 (23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2 (24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6 (19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7 (29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0 (16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29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7 (23.9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left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&gt;40 to ≤50 year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 (15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8 (20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0 (22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6 (30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4 (28.6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4 (15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7 (11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 (11.8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 (11.3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left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&gt;50 to ≤60 year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 (3.8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 (14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 (14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2 (14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0 (11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 (6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 (17.6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7 (9.9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left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&gt;60 year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5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 (8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9 (10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 (6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 (5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ind w:left="75"/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 (2.8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Sex, male, n (%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6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7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9 (98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0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4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91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9 (98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69 (97.2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Race, n (%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firstLine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Asian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4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 (1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 (11.8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 (5.6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firstLine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Black or African American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19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3 (88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 (11.3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firstLine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1 (80.8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9 (10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90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0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90 (98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6 (10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5 (88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2 (59.2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left="250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Native Hawaiian or other Pacific Islander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left="250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Not provided due to patient privacy rule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78 (89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7 (23.9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Hispanic or Latino ethnicity, n (%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19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 (2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 (1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7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6 (8.5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History of exposure to 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h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epatitis B, n (%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 (7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4 (27.6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2 (24.4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 (65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8 (33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 (2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 (11.3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History of exposure to </w:t>
            </w:r>
            <w:r>
              <w:rPr>
                <w:rFonts w:ascii="Tahoma" w:hAnsi="Tahoma" w:cs="Tahoma"/>
                <w:bCs/>
                <w:sz w:val="20"/>
                <w:szCs w:val="20"/>
                <w:lang w:val="en-GB"/>
              </w:rPr>
              <w:t>h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epatitis C, n (%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7 (26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8 (55.2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0 (55.6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9 (95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5 (65.5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8 (63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8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 (47.1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2 (45.1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Time since </w:t>
            </w:r>
            <w:proofErr w:type="spellStart"/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hemophilia</w:t>
            </w:r>
            <w:proofErr w:type="spellEnd"/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 diagnosis, mean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SD year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26.1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9.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34.6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35.7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41.4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.3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34.5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5.1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30.7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2.4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18.1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.6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36.5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6.2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29.8 </w:t>
            </w:r>
            <w:r w:rsidR="00114C8A">
              <w:rPr>
                <w:rFonts w:ascii="Tahoma" w:hAnsi="Tahoma" w:cs="Tahoma"/>
                <w:bCs/>
                <w:sz w:val="20"/>
                <w:szCs w:val="20"/>
                <w:lang w:val="en-GB"/>
              </w:rPr>
              <w:t xml:space="preserve">± </w:t>
            </w:r>
            <w:r w:rsidRPr="00DE3A63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3.0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Type of FVIII treatment, n (%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firstLine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On</w:t>
            </w:r>
            <w:r w:rsidR="00E70670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-</w:t>
            </w: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demand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2 (25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6 (6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6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1 (23.1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40 (66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3 (17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7 (9.9)</w:t>
            </w:r>
          </w:p>
        </w:tc>
      </w:tr>
      <w:tr w:rsidR="00FE682B" w:rsidRPr="00B7682F" w:rsidTr="00596A82">
        <w:trPr>
          <w:trHeight w:val="276"/>
        </w:trPr>
        <w:tc>
          <w:tcPr>
            <w:tcW w:w="3330" w:type="dxa"/>
          </w:tcPr>
          <w:p w:rsidR="00FE682B" w:rsidRPr="002A7FF6" w:rsidRDefault="00FE682B" w:rsidP="00DF2B1B">
            <w:pPr>
              <w:ind w:firstLine="288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lastRenderedPageBreak/>
              <w:t>Prophylaxis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6 (10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65 (74.7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4 (93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5 (75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79 (94.0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70 (76.9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20 (33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14 (82.3)</w:t>
            </w:r>
          </w:p>
        </w:tc>
        <w:tc>
          <w:tcPr>
            <w:tcW w:w="1310" w:type="dxa"/>
            <w:vAlign w:val="center"/>
          </w:tcPr>
          <w:p w:rsidR="00FE682B" w:rsidRPr="002A7FF6" w:rsidRDefault="00FE682B" w:rsidP="00DF2B1B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GB"/>
              </w:rPr>
            </w:pPr>
            <w:r w:rsidRPr="002A7FF6">
              <w:rPr>
                <w:rFonts w:ascii="Tahoma" w:hAnsi="Tahoma" w:cs="Tahoma"/>
                <w:bCs/>
                <w:sz w:val="20"/>
                <w:szCs w:val="20"/>
                <w:lang w:val="en-GB"/>
              </w:rPr>
              <w:t>84 (90.1)</w:t>
            </w:r>
          </w:p>
        </w:tc>
      </w:tr>
    </w:tbl>
    <w:p w:rsidR="00FE682B" w:rsidRPr="00B7682F" w:rsidRDefault="00FE682B" w:rsidP="00FE682B">
      <w:pPr>
        <w:rPr>
          <w:rFonts w:cs="Tahoma"/>
          <w:lang w:val="en-GB"/>
        </w:rPr>
      </w:pPr>
      <w:proofErr w:type="gramStart"/>
      <w:r w:rsidRPr="00B7682F">
        <w:rPr>
          <w:rFonts w:cs="Tahoma"/>
          <w:lang w:val="en-GB"/>
        </w:rPr>
        <w:t>FVIII, factor VIII; SD, standard deviation.</w:t>
      </w:r>
      <w:proofErr w:type="gramEnd"/>
    </w:p>
    <w:p w:rsidR="00B046BD" w:rsidRDefault="00B046BD" w:rsidP="00DC6961">
      <w:pPr>
        <w:spacing w:after="0" w:line="480" w:lineRule="auto"/>
        <w:rPr>
          <w:b/>
          <w:bCs/>
        </w:rPr>
        <w:sectPr w:rsidR="00B046BD" w:rsidSect="00646A06">
          <w:footerReference w:type="default" r:id="rId11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2C0FF0" w:rsidRDefault="002C0FF0" w:rsidP="0099666A">
      <w:pPr>
        <w:spacing w:after="0" w:line="480" w:lineRule="auto"/>
        <w:outlineLvl w:val="1"/>
      </w:pPr>
    </w:p>
    <w:sectPr w:rsidR="002C0FF0" w:rsidSect="0099666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B17" w:rsidRDefault="00864B17" w:rsidP="009758EE">
      <w:pPr>
        <w:spacing w:after="0" w:line="240" w:lineRule="auto"/>
      </w:pPr>
      <w:r>
        <w:separator/>
      </w:r>
    </w:p>
  </w:endnote>
  <w:endnote w:type="continuationSeparator" w:id="0">
    <w:p w:rsidR="00864B17" w:rsidRDefault="00864B17" w:rsidP="009758EE">
      <w:pPr>
        <w:spacing w:after="0" w:line="240" w:lineRule="auto"/>
      </w:pPr>
      <w:r>
        <w:continuationSeparator/>
      </w:r>
    </w:p>
  </w:endnote>
  <w:endnote w:type="continuationNotice" w:id="1">
    <w:p w:rsidR="00864B17" w:rsidRDefault="00864B1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503792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0AD8" w:rsidRPr="005E6AF3" w:rsidRDefault="00FB343B" w:rsidP="005E6AF3">
        <w:pPr>
          <w:pStyle w:val="EndnoteText"/>
          <w:shd w:val="clear" w:color="auto" w:fill="FFFFFF" w:themeFill="background1"/>
          <w:jc w:val="right"/>
        </w:pPr>
        <w:r w:rsidRPr="005E6AF3">
          <w:rPr>
            <w:shd w:val="clear" w:color="auto" w:fill="FFFFFF" w:themeFill="background1"/>
          </w:rPr>
          <w:fldChar w:fldCharType="begin"/>
        </w:r>
        <w:r w:rsidR="00470AD8" w:rsidRPr="005E6AF3">
          <w:rPr>
            <w:shd w:val="clear" w:color="auto" w:fill="FFFFFF" w:themeFill="background1"/>
          </w:rPr>
          <w:instrText xml:space="preserve"> PAGE   \* MERGEFORMAT </w:instrText>
        </w:r>
        <w:r w:rsidRPr="005E6AF3">
          <w:rPr>
            <w:shd w:val="clear" w:color="auto" w:fill="FFFFFF" w:themeFill="background1"/>
          </w:rPr>
          <w:fldChar w:fldCharType="separate"/>
        </w:r>
        <w:r w:rsidR="0099666A">
          <w:rPr>
            <w:noProof/>
            <w:shd w:val="clear" w:color="auto" w:fill="FFFFFF" w:themeFill="background1"/>
          </w:rPr>
          <w:t>1</w:t>
        </w:r>
        <w:r w:rsidRPr="005E6AF3">
          <w:rPr>
            <w:noProof/>
            <w:shd w:val="clear" w:color="auto" w:fill="FFFFFF" w:themeFill="background1"/>
          </w:rPr>
          <w:fldChar w:fldCharType="end"/>
        </w:r>
      </w:p>
    </w:sdtContent>
  </w:sdt>
  <w:p w:rsidR="00470AD8" w:rsidRDefault="00470AD8">
    <w:pPr>
      <w:pStyle w:val="EndnoteTex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B17" w:rsidRDefault="00864B17" w:rsidP="009758EE">
      <w:pPr>
        <w:spacing w:after="0" w:line="240" w:lineRule="auto"/>
      </w:pPr>
      <w:r>
        <w:separator/>
      </w:r>
    </w:p>
  </w:footnote>
  <w:footnote w:type="continuationSeparator" w:id="0">
    <w:p w:rsidR="00864B17" w:rsidRDefault="00864B17" w:rsidP="009758EE">
      <w:pPr>
        <w:spacing w:after="0" w:line="240" w:lineRule="auto"/>
      </w:pPr>
      <w:r>
        <w:continuationSeparator/>
      </w:r>
    </w:p>
  </w:footnote>
  <w:footnote w:type="continuationNotice" w:id="1">
    <w:p w:rsidR="00864B17" w:rsidRDefault="00864B17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F5161"/>
    <w:multiLevelType w:val="hybridMultilevel"/>
    <w:tmpl w:val="7D408ED0"/>
    <w:lvl w:ilvl="0" w:tplc="F28A30CC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AE711F"/>
    <w:multiLevelType w:val="multilevel"/>
    <w:tmpl w:val="2A72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B43EED"/>
    <w:multiLevelType w:val="hybridMultilevel"/>
    <w:tmpl w:val="AC5C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462F42"/>
    <w:multiLevelType w:val="hybridMultilevel"/>
    <w:tmpl w:val="5008D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83D78"/>
    <w:multiLevelType w:val="hybridMultilevel"/>
    <w:tmpl w:val="D9ECB0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155350F"/>
    <w:multiLevelType w:val="hybridMultilevel"/>
    <w:tmpl w:val="34D062DE"/>
    <w:lvl w:ilvl="0" w:tplc="ECF63DAA">
      <w:start w:val="640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826DA8"/>
    <w:multiLevelType w:val="hybridMultilevel"/>
    <w:tmpl w:val="19A2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924695"/>
    <w:multiLevelType w:val="hybridMultilevel"/>
    <w:tmpl w:val="02664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B578FF"/>
    <w:multiLevelType w:val="hybridMultilevel"/>
    <w:tmpl w:val="3328E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DB70E2"/>
    <w:multiLevelType w:val="hybridMultilevel"/>
    <w:tmpl w:val="AD02D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DD5FE6"/>
    <w:multiLevelType w:val="hybridMultilevel"/>
    <w:tmpl w:val="C3A89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0F1A1B"/>
    <w:multiLevelType w:val="hybridMultilevel"/>
    <w:tmpl w:val="89FC1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DE7587"/>
    <w:multiLevelType w:val="hybridMultilevel"/>
    <w:tmpl w:val="6E2E408C"/>
    <w:lvl w:ilvl="0" w:tplc="81A88E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B91633"/>
    <w:multiLevelType w:val="hybridMultilevel"/>
    <w:tmpl w:val="A606E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1D37172"/>
    <w:multiLevelType w:val="hybridMultilevel"/>
    <w:tmpl w:val="138E6C0E"/>
    <w:lvl w:ilvl="0" w:tplc="18086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4"/>
  </w:num>
  <w:num w:numId="4">
    <w:abstractNumId w:val="6"/>
  </w:num>
  <w:num w:numId="5">
    <w:abstractNumId w:val="8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9"/>
  </w:num>
  <w:num w:numId="13">
    <w:abstractNumId w:val="11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3"/>
  </w:num>
  <w:num w:numId="1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uman Gene Thera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et0v0f0rw9adeaps05e29vfst55wwx02xz&quot;&gt;Biomarin 901 study&lt;record-ids&gt;&lt;item&gt;3&lt;/item&gt;&lt;item&gt;77&lt;/item&gt;&lt;item&gt;87&lt;/item&gt;&lt;item&gt;95&lt;/item&gt;&lt;item&gt;96&lt;/item&gt;&lt;item&gt;124&lt;/item&gt;&lt;item&gt;133&lt;/item&gt;&lt;item&gt;139&lt;/item&gt;&lt;item&gt;143&lt;/item&gt;&lt;item&gt;144&lt;/item&gt;&lt;item&gt;153&lt;/item&gt;&lt;item&gt;186&lt;/item&gt;&lt;item&gt;189&lt;/item&gt;&lt;item&gt;249&lt;/item&gt;&lt;item&gt;278&lt;/item&gt;&lt;item&gt;297&lt;/item&gt;&lt;item&gt;301&lt;/item&gt;&lt;item&gt;307&lt;/item&gt;&lt;item&gt;311&lt;/item&gt;&lt;item&gt;339&lt;/item&gt;&lt;item&gt;341&lt;/item&gt;&lt;item&gt;343&lt;/item&gt;&lt;item&gt;349&lt;/item&gt;&lt;item&gt;352&lt;/item&gt;&lt;item&gt;353&lt;/item&gt;&lt;item&gt;354&lt;/item&gt;&lt;item&gt;357&lt;/item&gt;&lt;item&gt;358&lt;/item&gt;&lt;item&gt;364&lt;/item&gt;&lt;item&gt;367&lt;/item&gt;&lt;item&gt;368&lt;/item&gt;&lt;item&gt;369&lt;/item&gt;&lt;/record-ids&gt;&lt;/item&gt;&lt;/Libraries&gt;"/>
  </w:docVars>
  <w:rsids>
    <w:rsidRoot w:val="0072101A"/>
    <w:rsid w:val="000000BD"/>
    <w:rsid w:val="00000520"/>
    <w:rsid w:val="00000BBB"/>
    <w:rsid w:val="00001242"/>
    <w:rsid w:val="00001C80"/>
    <w:rsid w:val="000024D3"/>
    <w:rsid w:val="0000265E"/>
    <w:rsid w:val="00002681"/>
    <w:rsid w:val="00002844"/>
    <w:rsid w:val="0000323C"/>
    <w:rsid w:val="0000344E"/>
    <w:rsid w:val="00003AF6"/>
    <w:rsid w:val="00004377"/>
    <w:rsid w:val="00004582"/>
    <w:rsid w:val="000046E6"/>
    <w:rsid w:val="0000486D"/>
    <w:rsid w:val="00006B5C"/>
    <w:rsid w:val="000073D9"/>
    <w:rsid w:val="00007408"/>
    <w:rsid w:val="00007DB6"/>
    <w:rsid w:val="000105FC"/>
    <w:rsid w:val="0001067C"/>
    <w:rsid w:val="00011739"/>
    <w:rsid w:val="0001278F"/>
    <w:rsid w:val="0001307A"/>
    <w:rsid w:val="000136F8"/>
    <w:rsid w:val="00014E9A"/>
    <w:rsid w:val="00015252"/>
    <w:rsid w:val="000173B4"/>
    <w:rsid w:val="00017B7F"/>
    <w:rsid w:val="000209B8"/>
    <w:rsid w:val="00020F01"/>
    <w:rsid w:val="0002198E"/>
    <w:rsid w:val="00021E45"/>
    <w:rsid w:val="000220B9"/>
    <w:rsid w:val="00022C61"/>
    <w:rsid w:val="000240B2"/>
    <w:rsid w:val="000257E9"/>
    <w:rsid w:val="00025BA1"/>
    <w:rsid w:val="000267FE"/>
    <w:rsid w:val="00026C87"/>
    <w:rsid w:val="0003036C"/>
    <w:rsid w:val="0003331C"/>
    <w:rsid w:val="000344E3"/>
    <w:rsid w:val="0003502B"/>
    <w:rsid w:val="000355B5"/>
    <w:rsid w:val="00035FE7"/>
    <w:rsid w:val="00036FD5"/>
    <w:rsid w:val="000371A5"/>
    <w:rsid w:val="000372C0"/>
    <w:rsid w:val="00040178"/>
    <w:rsid w:val="0004132D"/>
    <w:rsid w:val="00041D8B"/>
    <w:rsid w:val="00041EFE"/>
    <w:rsid w:val="0004432F"/>
    <w:rsid w:val="00045BEE"/>
    <w:rsid w:val="000463C8"/>
    <w:rsid w:val="00046516"/>
    <w:rsid w:val="0004656B"/>
    <w:rsid w:val="00047E99"/>
    <w:rsid w:val="00050410"/>
    <w:rsid w:val="00050989"/>
    <w:rsid w:val="00051FF8"/>
    <w:rsid w:val="0005286C"/>
    <w:rsid w:val="00052B5F"/>
    <w:rsid w:val="00053911"/>
    <w:rsid w:val="00054137"/>
    <w:rsid w:val="000549F1"/>
    <w:rsid w:val="00054B0F"/>
    <w:rsid w:val="00054F60"/>
    <w:rsid w:val="000552A0"/>
    <w:rsid w:val="00055AEC"/>
    <w:rsid w:val="00057505"/>
    <w:rsid w:val="000579C6"/>
    <w:rsid w:val="00060A0D"/>
    <w:rsid w:val="0006167D"/>
    <w:rsid w:val="00062C9F"/>
    <w:rsid w:val="00065A5C"/>
    <w:rsid w:val="0006644C"/>
    <w:rsid w:val="00066EEB"/>
    <w:rsid w:val="00066F7F"/>
    <w:rsid w:val="000671F9"/>
    <w:rsid w:val="000672B6"/>
    <w:rsid w:val="000679FB"/>
    <w:rsid w:val="00071A10"/>
    <w:rsid w:val="0007250D"/>
    <w:rsid w:val="00072792"/>
    <w:rsid w:val="00073683"/>
    <w:rsid w:val="00073730"/>
    <w:rsid w:val="00073CAB"/>
    <w:rsid w:val="00074019"/>
    <w:rsid w:val="000741FB"/>
    <w:rsid w:val="00075FA7"/>
    <w:rsid w:val="00076429"/>
    <w:rsid w:val="00076D7E"/>
    <w:rsid w:val="00082E65"/>
    <w:rsid w:val="00083156"/>
    <w:rsid w:val="00084558"/>
    <w:rsid w:val="00084B3D"/>
    <w:rsid w:val="0008623E"/>
    <w:rsid w:val="00086DE5"/>
    <w:rsid w:val="00086EB3"/>
    <w:rsid w:val="0009035E"/>
    <w:rsid w:val="00090506"/>
    <w:rsid w:val="000906C6"/>
    <w:rsid w:val="00091491"/>
    <w:rsid w:val="000937D7"/>
    <w:rsid w:val="00093E65"/>
    <w:rsid w:val="000942A2"/>
    <w:rsid w:val="000955D7"/>
    <w:rsid w:val="00095C3A"/>
    <w:rsid w:val="00095FE9"/>
    <w:rsid w:val="000967E9"/>
    <w:rsid w:val="00096868"/>
    <w:rsid w:val="00097874"/>
    <w:rsid w:val="000A06D3"/>
    <w:rsid w:val="000A0A19"/>
    <w:rsid w:val="000A0E75"/>
    <w:rsid w:val="000A18E1"/>
    <w:rsid w:val="000A1EB8"/>
    <w:rsid w:val="000A470A"/>
    <w:rsid w:val="000A4798"/>
    <w:rsid w:val="000A4B84"/>
    <w:rsid w:val="000A7E9B"/>
    <w:rsid w:val="000B0371"/>
    <w:rsid w:val="000B0753"/>
    <w:rsid w:val="000B247C"/>
    <w:rsid w:val="000B5809"/>
    <w:rsid w:val="000B63E8"/>
    <w:rsid w:val="000B7B5B"/>
    <w:rsid w:val="000C0B57"/>
    <w:rsid w:val="000C1FCB"/>
    <w:rsid w:val="000C3A57"/>
    <w:rsid w:val="000C5510"/>
    <w:rsid w:val="000C5617"/>
    <w:rsid w:val="000C5FF2"/>
    <w:rsid w:val="000C6A1A"/>
    <w:rsid w:val="000D0361"/>
    <w:rsid w:val="000D07C2"/>
    <w:rsid w:val="000D0ECB"/>
    <w:rsid w:val="000D15A8"/>
    <w:rsid w:val="000D35A4"/>
    <w:rsid w:val="000D3D9B"/>
    <w:rsid w:val="000D5B45"/>
    <w:rsid w:val="000D6227"/>
    <w:rsid w:val="000D71AF"/>
    <w:rsid w:val="000E026B"/>
    <w:rsid w:val="000E1A3C"/>
    <w:rsid w:val="000E1E0E"/>
    <w:rsid w:val="000E1FF9"/>
    <w:rsid w:val="000E2358"/>
    <w:rsid w:val="000E25C2"/>
    <w:rsid w:val="000E2EF7"/>
    <w:rsid w:val="000E31F8"/>
    <w:rsid w:val="000E41DB"/>
    <w:rsid w:val="000E4518"/>
    <w:rsid w:val="000E4829"/>
    <w:rsid w:val="000E4E03"/>
    <w:rsid w:val="000E5398"/>
    <w:rsid w:val="000E559C"/>
    <w:rsid w:val="000E5733"/>
    <w:rsid w:val="000E5B89"/>
    <w:rsid w:val="000E6BFD"/>
    <w:rsid w:val="000E781A"/>
    <w:rsid w:val="000E7999"/>
    <w:rsid w:val="000E7DEA"/>
    <w:rsid w:val="000F0B97"/>
    <w:rsid w:val="000F0ED9"/>
    <w:rsid w:val="000F0FDE"/>
    <w:rsid w:val="000F3255"/>
    <w:rsid w:val="000F38CD"/>
    <w:rsid w:val="000F3CD4"/>
    <w:rsid w:val="000F3CFE"/>
    <w:rsid w:val="000F3EAC"/>
    <w:rsid w:val="000F49AC"/>
    <w:rsid w:val="000F4FB8"/>
    <w:rsid w:val="000F5BE5"/>
    <w:rsid w:val="000F6445"/>
    <w:rsid w:val="000F6A76"/>
    <w:rsid w:val="000F71A1"/>
    <w:rsid w:val="000F7B26"/>
    <w:rsid w:val="00100066"/>
    <w:rsid w:val="00100347"/>
    <w:rsid w:val="0010654A"/>
    <w:rsid w:val="0010657F"/>
    <w:rsid w:val="00106DAF"/>
    <w:rsid w:val="00107569"/>
    <w:rsid w:val="0011067C"/>
    <w:rsid w:val="00110B94"/>
    <w:rsid w:val="00110E4C"/>
    <w:rsid w:val="00111B0E"/>
    <w:rsid w:val="00112BD3"/>
    <w:rsid w:val="001134D3"/>
    <w:rsid w:val="0011375E"/>
    <w:rsid w:val="0011376F"/>
    <w:rsid w:val="00114C8A"/>
    <w:rsid w:val="00114C99"/>
    <w:rsid w:val="00114D81"/>
    <w:rsid w:val="00115301"/>
    <w:rsid w:val="00115B10"/>
    <w:rsid w:val="00115B52"/>
    <w:rsid w:val="001170FA"/>
    <w:rsid w:val="0012031F"/>
    <w:rsid w:val="00122B0E"/>
    <w:rsid w:val="00122F66"/>
    <w:rsid w:val="00123DB9"/>
    <w:rsid w:val="001257E3"/>
    <w:rsid w:val="00125B14"/>
    <w:rsid w:val="0012709A"/>
    <w:rsid w:val="00127232"/>
    <w:rsid w:val="001277C1"/>
    <w:rsid w:val="00127CCD"/>
    <w:rsid w:val="0013035F"/>
    <w:rsid w:val="00130E36"/>
    <w:rsid w:val="00131BBF"/>
    <w:rsid w:val="001328EE"/>
    <w:rsid w:val="0013376A"/>
    <w:rsid w:val="00135800"/>
    <w:rsid w:val="00135C3E"/>
    <w:rsid w:val="00135F41"/>
    <w:rsid w:val="0014017C"/>
    <w:rsid w:val="0014050E"/>
    <w:rsid w:val="00140912"/>
    <w:rsid w:val="001417E1"/>
    <w:rsid w:val="00141AC0"/>
    <w:rsid w:val="001432DE"/>
    <w:rsid w:val="00143306"/>
    <w:rsid w:val="001445FE"/>
    <w:rsid w:val="001446C5"/>
    <w:rsid w:val="00144919"/>
    <w:rsid w:val="00144B40"/>
    <w:rsid w:val="0014574A"/>
    <w:rsid w:val="001458FA"/>
    <w:rsid w:val="001460CF"/>
    <w:rsid w:val="001466C5"/>
    <w:rsid w:val="00146FF0"/>
    <w:rsid w:val="00147489"/>
    <w:rsid w:val="00147954"/>
    <w:rsid w:val="00150226"/>
    <w:rsid w:val="001503AD"/>
    <w:rsid w:val="00150766"/>
    <w:rsid w:val="001509B2"/>
    <w:rsid w:val="00150DED"/>
    <w:rsid w:val="00151182"/>
    <w:rsid w:val="001524F2"/>
    <w:rsid w:val="00152901"/>
    <w:rsid w:val="00152CBA"/>
    <w:rsid w:val="0015348C"/>
    <w:rsid w:val="00153B2F"/>
    <w:rsid w:val="001544E0"/>
    <w:rsid w:val="001548E8"/>
    <w:rsid w:val="00154DB9"/>
    <w:rsid w:val="00154F96"/>
    <w:rsid w:val="00155322"/>
    <w:rsid w:val="00156DA9"/>
    <w:rsid w:val="001579BC"/>
    <w:rsid w:val="001608BE"/>
    <w:rsid w:val="001618B0"/>
    <w:rsid w:val="00161BBA"/>
    <w:rsid w:val="00161C7D"/>
    <w:rsid w:val="001628E5"/>
    <w:rsid w:val="00162DD3"/>
    <w:rsid w:val="00163CAF"/>
    <w:rsid w:val="001643A9"/>
    <w:rsid w:val="0016501C"/>
    <w:rsid w:val="001657D0"/>
    <w:rsid w:val="00167E79"/>
    <w:rsid w:val="00171DA2"/>
    <w:rsid w:val="00171E5B"/>
    <w:rsid w:val="001725EF"/>
    <w:rsid w:val="0017264D"/>
    <w:rsid w:val="001739BE"/>
    <w:rsid w:val="00173EC7"/>
    <w:rsid w:val="00175B0A"/>
    <w:rsid w:val="001779FB"/>
    <w:rsid w:val="001779FE"/>
    <w:rsid w:val="00177A2D"/>
    <w:rsid w:val="0018028D"/>
    <w:rsid w:val="00180356"/>
    <w:rsid w:val="00180FA4"/>
    <w:rsid w:val="00181905"/>
    <w:rsid w:val="00181D04"/>
    <w:rsid w:val="00181F3C"/>
    <w:rsid w:val="001821EB"/>
    <w:rsid w:val="00182215"/>
    <w:rsid w:val="00182901"/>
    <w:rsid w:val="001838EC"/>
    <w:rsid w:val="00183B2E"/>
    <w:rsid w:val="00183D2C"/>
    <w:rsid w:val="001851D1"/>
    <w:rsid w:val="001852C6"/>
    <w:rsid w:val="001859E2"/>
    <w:rsid w:val="00186AB9"/>
    <w:rsid w:val="00187D70"/>
    <w:rsid w:val="00190453"/>
    <w:rsid w:val="00190A5D"/>
    <w:rsid w:val="00190D37"/>
    <w:rsid w:val="0019167B"/>
    <w:rsid w:val="00191864"/>
    <w:rsid w:val="00192B63"/>
    <w:rsid w:val="00192DA0"/>
    <w:rsid w:val="001939C7"/>
    <w:rsid w:val="001951A7"/>
    <w:rsid w:val="00195274"/>
    <w:rsid w:val="00195A6F"/>
    <w:rsid w:val="00196165"/>
    <w:rsid w:val="001A05D7"/>
    <w:rsid w:val="001A0745"/>
    <w:rsid w:val="001A0A1A"/>
    <w:rsid w:val="001A1A2F"/>
    <w:rsid w:val="001A1AC1"/>
    <w:rsid w:val="001A20DC"/>
    <w:rsid w:val="001A30FF"/>
    <w:rsid w:val="001A4B60"/>
    <w:rsid w:val="001A4F1B"/>
    <w:rsid w:val="001A6B49"/>
    <w:rsid w:val="001A6CC5"/>
    <w:rsid w:val="001B023B"/>
    <w:rsid w:val="001B1EAE"/>
    <w:rsid w:val="001B3F1D"/>
    <w:rsid w:val="001B60F8"/>
    <w:rsid w:val="001B6F99"/>
    <w:rsid w:val="001C1296"/>
    <w:rsid w:val="001C1DE5"/>
    <w:rsid w:val="001C43AB"/>
    <w:rsid w:val="001C5275"/>
    <w:rsid w:val="001C65B9"/>
    <w:rsid w:val="001C6F5A"/>
    <w:rsid w:val="001D000A"/>
    <w:rsid w:val="001D0468"/>
    <w:rsid w:val="001D3273"/>
    <w:rsid w:val="001D3AF1"/>
    <w:rsid w:val="001D3CC7"/>
    <w:rsid w:val="001D4203"/>
    <w:rsid w:val="001D4470"/>
    <w:rsid w:val="001D6BA9"/>
    <w:rsid w:val="001D6FBD"/>
    <w:rsid w:val="001D7FE5"/>
    <w:rsid w:val="001E0493"/>
    <w:rsid w:val="001E23A2"/>
    <w:rsid w:val="001E23C5"/>
    <w:rsid w:val="001E2403"/>
    <w:rsid w:val="001E3FC0"/>
    <w:rsid w:val="001E4900"/>
    <w:rsid w:val="001E4F05"/>
    <w:rsid w:val="001E6040"/>
    <w:rsid w:val="001E7B77"/>
    <w:rsid w:val="001F1BC0"/>
    <w:rsid w:val="001F1F38"/>
    <w:rsid w:val="001F5E8D"/>
    <w:rsid w:val="001F64E3"/>
    <w:rsid w:val="001F6700"/>
    <w:rsid w:val="001F6E53"/>
    <w:rsid w:val="001F7A81"/>
    <w:rsid w:val="0020008D"/>
    <w:rsid w:val="00202643"/>
    <w:rsid w:val="00202F68"/>
    <w:rsid w:val="002036AA"/>
    <w:rsid w:val="00203F58"/>
    <w:rsid w:val="00204888"/>
    <w:rsid w:val="00204DE6"/>
    <w:rsid w:val="002052B8"/>
    <w:rsid w:val="002058B5"/>
    <w:rsid w:val="002075E1"/>
    <w:rsid w:val="00210552"/>
    <w:rsid w:val="00210F53"/>
    <w:rsid w:val="002110D1"/>
    <w:rsid w:val="00211182"/>
    <w:rsid w:val="00212732"/>
    <w:rsid w:val="00212BBC"/>
    <w:rsid w:val="00212C90"/>
    <w:rsid w:val="00215D79"/>
    <w:rsid w:val="00216C7C"/>
    <w:rsid w:val="00217888"/>
    <w:rsid w:val="00220ADF"/>
    <w:rsid w:val="0022122A"/>
    <w:rsid w:val="00221AAD"/>
    <w:rsid w:val="00221D3F"/>
    <w:rsid w:val="00222997"/>
    <w:rsid w:val="00222AA2"/>
    <w:rsid w:val="00222E5F"/>
    <w:rsid w:val="002243CA"/>
    <w:rsid w:val="0022451C"/>
    <w:rsid w:val="002262A6"/>
    <w:rsid w:val="002274A8"/>
    <w:rsid w:val="00233016"/>
    <w:rsid w:val="00233165"/>
    <w:rsid w:val="00233241"/>
    <w:rsid w:val="00233FDA"/>
    <w:rsid w:val="00234DE2"/>
    <w:rsid w:val="00235871"/>
    <w:rsid w:val="00236984"/>
    <w:rsid w:val="00236BEA"/>
    <w:rsid w:val="0023726A"/>
    <w:rsid w:val="00240B34"/>
    <w:rsid w:val="002415AD"/>
    <w:rsid w:val="00241FB8"/>
    <w:rsid w:val="00242992"/>
    <w:rsid w:val="0024438E"/>
    <w:rsid w:val="0024453C"/>
    <w:rsid w:val="002453E4"/>
    <w:rsid w:val="00246792"/>
    <w:rsid w:val="00250408"/>
    <w:rsid w:val="002507C7"/>
    <w:rsid w:val="00250C9C"/>
    <w:rsid w:val="002510E0"/>
    <w:rsid w:val="00251773"/>
    <w:rsid w:val="002523F6"/>
    <w:rsid w:val="0025254E"/>
    <w:rsid w:val="0025273E"/>
    <w:rsid w:val="002529CA"/>
    <w:rsid w:val="002536E8"/>
    <w:rsid w:val="002551F2"/>
    <w:rsid w:val="0025588E"/>
    <w:rsid w:val="00255C48"/>
    <w:rsid w:val="0025790E"/>
    <w:rsid w:val="00257DA7"/>
    <w:rsid w:val="00263024"/>
    <w:rsid w:val="00263389"/>
    <w:rsid w:val="0026373D"/>
    <w:rsid w:val="00264585"/>
    <w:rsid w:val="00264783"/>
    <w:rsid w:val="00264F3E"/>
    <w:rsid w:val="0026529E"/>
    <w:rsid w:val="002662CC"/>
    <w:rsid w:val="0026671F"/>
    <w:rsid w:val="00267D83"/>
    <w:rsid w:val="00271CD5"/>
    <w:rsid w:val="00271D97"/>
    <w:rsid w:val="002724B7"/>
    <w:rsid w:val="00272E48"/>
    <w:rsid w:val="00273D7A"/>
    <w:rsid w:val="002750DD"/>
    <w:rsid w:val="00277372"/>
    <w:rsid w:val="00277718"/>
    <w:rsid w:val="00280636"/>
    <w:rsid w:val="002813A2"/>
    <w:rsid w:val="002818E2"/>
    <w:rsid w:val="00281FF3"/>
    <w:rsid w:val="00282322"/>
    <w:rsid w:val="00282E61"/>
    <w:rsid w:val="002835E4"/>
    <w:rsid w:val="00284420"/>
    <w:rsid w:val="00284832"/>
    <w:rsid w:val="00285563"/>
    <w:rsid w:val="00286576"/>
    <w:rsid w:val="00287BBD"/>
    <w:rsid w:val="00290951"/>
    <w:rsid w:val="00291F8D"/>
    <w:rsid w:val="002928CC"/>
    <w:rsid w:val="002935F3"/>
    <w:rsid w:val="00293A65"/>
    <w:rsid w:val="00293CAF"/>
    <w:rsid w:val="00294081"/>
    <w:rsid w:val="002951D1"/>
    <w:rsid w:val="00296029"/>
    <w:rsid w:val="002967D7"/>
    <w:rsid w:val="00297DFE"/>
    <w:rsid w:val="002A024A"/>
    <w:rsid w:val="002A0559"/>
    <w:rsid w:val="002A0660"/>
    <w:rsid w:val="002A1055"/>
    <w:rsid w:val="002A1996"/>
    <w:rsid w:val="002A1BCC"/>
    <w:rsid w:val="002A1D7E"/>
    <w:rsid w:val="002A2132"/>
    <w:rsid w:val="002A2B69"/>
    <w:rsid w:val="002A36C9"/>
    <w:rsid w:val="002A4188"/>
    <w:rsid w:val="002A4231"/>
    <w:rsid w:val="002A485C"/>
    <w:rsid w:val="002A528A"/>
    <w:rsid w:val="002A53F0"/>
    <w:rsid w:val="002A563F"/>
    <w:rsid w:val="002A57BB"/>
    <w:rsid w:val="002A590A"/>
    <w:rsid w:val="002A5D56"/>
    <w:rsid w:val="002A636A"/>
    <w:rsid w:val="002A6582"/>
    <w:rsid w:val="002A71B3"/>
    <w:rsid w:val="002A757E"/>
    <w:rsid w:val="002A7C02"/>
    <w:rsid w:val="002A7FF6"/>
    <w:rsid w:val="002B0691"/>
    <w:rsid w:val="002B0FC3"/>
    <w:rsid w:val="002B1B3C"/>
    <w:rsid w:val="002B1E90"/>
    <w:rsid w:val="002B39EE"/>
    <w:rsid w:val="002B450D"/>
    <w:rsid w:val="002B54D8"/>
    <w:rsid w:val="002B7271"/>
    <w:rsid w:val="002B7B93"/>
    <w:rsid w:val="002C0FF0"/>
    <w:rsid w:val="002C137A"/>
    <w:rsid w:val="002C1424"/>
    <w:rsid w:val="002C1DB4"/>
    <w:rsid w:val="002C1DD0"/>
    <w:rsid w:val="002C2966"/>
    <w:rsid w:val="002C3BB9"/>
    <w:rsid w:val="002C40B3"/>
    <w:rsid w:val="002C4D29"/>
    <w:rsid w:val="002C5E57"/>
    <w:rsid w:val="002C6A5D"/>
    <w:rsid w:val="002C7293"/>
    <w:rsid w:val="002D2363"/>
    <w:rsid w:val="002D23A0"/>
    <w:rsid w:val="002D527B"/>
    <w:rsid w:val="002D5FB6"/>
    <w:rsid w:val="002D79FE"/>
    <w:rsid w:val="002E08BE"/>
    <w:rsid w:val="002E0BB6"/>
    <w:rsid w:val="002E20ED"/>
    <w:rsid w:val="002E2485"/>
    <w:rsid w:val="002E24BA"/>
    <w:rsid w:val="002E24BD"/>
    <w:rsid w:val="002E2DE2"/>
    <w:rsid w:val="002E611E"/>
    <w:rsid w:val="002E6465"/>
    <w:rsid w:val="002E7598"/>
    <w:rsid w:val="002E7AB8"/>
    <w:rsid w:val="002E7E6D"/>
    <w:rsid w:val="002F039E"/>
    <w:rsid w:val="002F1588"/>
    <w:rsid w:val="002F15D0"/>
    <w:rsid w:val="002F16B4"/>
    <w:rsid w:val="002F224B"/>
    <w:rsid w:val="002F285C"/>
    <w:rsid w:val="002F305A"/>
    <w:rsid w:val="002F3C56"/>
    <w:rsid w:val="002F50EA"/>
    <w:rsid w:val="002F55AF"/>
    <w:rsid w:val="002F5B80"/>
    <w:rsid w:val="002F7607"/>
    <w:rsid w:val="00300DFE"/>
    <w:rsid w:val="003010D3"/>
    <w:rsid w:val="0030258E"/>
    <w:rsid w:val="00302FCC"/>
    <w:rsid w:val="003031F2"/>
    <w:rsid w:val="003036B5"/>
    <w:rsid w:val="00304336"/>
    <w:rsid w:val="00304918"/>
    <w:rsid w:val="003062D4"/>
    <w:rsid w:val="0030669A"/>
    <w:rsid w:val="00307B4A"/>
    <w:rsid w:val="00307E82"/>
    <w:rsid w:val="00310C04"/>
    <w:rsid w:val="00311092"/>
    <w:rsid w:val="00311987"/>
    <w:rsid w:val="00315367"/>
    <w:rsid w:val="0031758A"/>
    <w:rsid w:val="003206BF"/>
    <w:rsid w:val="00320938"/>
    <w:rsid w:val="003213F7"/>
    <w:rsid w:val="0032150F"/>
    <w:rsid w:val="0032183C"/>
    <w:rsid w:val="00321B6C"/>
    <w:rsid w:val="00322115"/>
    <w:rsid w:val="003223D6"/>
    <w:rsid w:val="00323EAF"/>
    <w:rsid w:val="00325CA2"/>
    <w:rsid w:val="00326866"/>
    <w:rsid w:val="003269EC"/>
    <w:rsid w:val="00326CD0"/>
    <w:rsid w:val="00326FA3"/>
    <w:rsid w:val="0032732B"/>
    <w:rsid w:val="00327741"/>
    <w:rsid w:val="00327E96"/>
    <w:rsid w:val="00330BD3"/>
    <w:rsid w:val="0033101A"/>
    <w:rsid w:val="003312DD"/>
    <w:rsid w:val="0033549B"/>
    <w:rsid w:val="0033618A"/>
    <w:rsid w:val="00336BAF"/>
    <w:rsid w:val="00341F42"/>
    <w:rsid w:val="003425E7"/>
    <w:rsid w:val="00342A55"/>
    <w:rsid w:val="00342FF8"/>
    <w:rsid w:val="00343C44"/>
    <w:rsid w:val="00343C52"/>
    <w:rsid w:val="00344DDC"/>
    <w:rsid w:val="00345C01"/>
    <w:rsid w:val="003469F9"/>
    <w:rsid w:val="003505A3"/>
    <w:rsid w:val="00350669"/>
    <w:rsid w:val="00350F74"/>
    <w:rsid w:val="00350FBB"/>
    <w:rsid w:val="00351456"/>
    <w:rsid w:val="00351676"/>
    <w:rsid w:val="00351FFC"/>
    <w:rsid w:val="003530E2"/>
    <w:rsid w:val="0035376D"/>
    <w:rsid w:val="00353D2F"/>
    <w:rsid w:val="00354487"/>
    <w:rsid w:val="00355DF7"/>
    <w:rsid w:val="00355F41"/>
    <w:rsid w:val="003561D8"/>
    <w:rsid w:val="00356B7D"/>
    <w:rsid w:val="003572AF"/>
    <w:rsid w:val="00360C6D"/>
    <w:rsid w:val="00361D51"/>
    <w:rsid w:val="00362F1A"/>
    <w:rsid w:val="00363D64"/>
    <w:rsid w:val="00364E69"/>
    <w:rsid w:val="003659E0"/>
    <w:rsid w:val="00366524"/>
    <w:rsid w:val="00366EE4"/>
    <w:rsid w:val="0036700D"/>
    <w:rsid w:val="003674DF"/>
    <w:rsid w:val="003675D5"/>
    <w:rsid w:val="003700CE"/>
    <w:rsid w:val="003701C2"/>
    <w:rsid w:val="0037286D"/>
    <w:rsid w:val="0037342C"/>
    <w:rsid w:val="00374075"/>
    <w:rsid w:val="00374667"/>
    <w:rsid w:val="003747BD"/>
    <w:rsid w:val="00374B7D"/>
    <w:rsid w:val="00374BBE"/>
    <w:rsid w:val="00375C79"/>
    <w:rsid w:val="00376FC1"/>
    <w:rsid w:val="003774C9"/>
    <w:rsid w:val="00377A65"/>
    <w:rsid w:val="00380223"/>
    <w:rsid w:val="0038053D"/>
    <w:rsid w:val="003805E9"/>
    <w:rsid w:val="00380C61"/>
    <w:rsid w:val="00380DE5"/>
    <w:rsid w:val="003813D6"/>
    <w:rsid w:val="003837FD"/>
    <w:rsid w:val="00384085"/>
    <w:rsid w:val="00384901"/>
    <w:rsid w:val="003849BD"/>
    <w:rsid w:val="00386475"/>
    <w:rsid w:val="00386A5F"/>
    <w:rsid w:val="0039035C"/>
    <w:rsid w:val="00390BC7"/>
    <w:rsid w:val="0039159F"/>
    <w:rsid w:val="00391B00"/>
    <w:rsid w:val="00396DC9"/>
    <w:rsid w:val="00397CEB"/>
    <w:rsid w:val="00397DE2"/>
    <w:rsid w:val="003A0708"/>
    <w:rsid w:val="003A0A46"/>
    <w:rsid w:val="003A0AD3"/>
    <w:rsid w:val="003A1901"/>
    <w:rsid w:val="003A1A8B"/>
    <w:rsid w:val="003A1DD2"/>
    <w:rsid w:val="003A3516"/>
    <w:rsid w:val="003A3C7C"/>
    <w:rsid w:val="003A3DB6"/>
    <w:rsid w:val="003A425C"/>
    <w:rsid w:val="003A48C0"/>
    <w:rsid w:val="003A4C52"/>
    <w:rsid w:val="003A516D"/>
    <w:rsid w:val="003A5810"/>
    <w:rsid w:val="003A5BA7"/>
    <w:rsid w:val="003A5BAC"/>
    <w:rsid w:val="003A6B58"/>
    <w:rsid w:val="003A6E4B"/>
    <w:rsid w:val="003A77A1"/>
    <w:rsid w:val="003B0CA4"/>
    <w:rsid w:val="003B0E3E"/>
    <w:rsid w:val="003B1171"/>
    <w:rsid w:val="003B17C3"/>
    <w:rsid w:val="003B1A2D"/>
    <w:rsid w:val="003B2BD2"/>
    <w:rsid w:val="003B2DCA"/>
    <w:rsid w:val="003B375B"/>
    <w:rsid w:val="003B4A85"/>
    <w:rsid w:val="003B510A"/>
    <w:rsid w:val="003B5712"/>
    <w:rsid w:val="003B6630"/>
    <w:rsid w:val="003B6C46"/>
    <w:rsid w:val="003B7BA4"/>
    <w:rsid w:val="003B7D6E"/>
    <w:rsid w:val="003C0500"/>
    <w:rsid w:val="003C08CF"/>
    <w:rsid w:val="003C0A02"/>
    <w:rsid w:val="003C0AA9"/>
    <w:rsid w:val="003C13C1"/>
    <w:rsid w:val="003C2524"/>
    <w:rsid w:val="003C2719"/>
    <w:rsid w:val="003C2992"/>
    <w:rsid w:val="003C3037"/>
    <w:rsid w:val="003C3743"/>
    <w:rsid w:val="003C37A2"/>
    <w:rsid w:val="003C3F5E"/>
    <w:rsid w:val="003C4DE3"/>
    <w:rsid w:val="003C535F"/>
    <w:rsid w:val="003C5A2E"/>
    <w:rsid w:val="003C645E"/>
    <w:rsid w:val="003C6D20"/>
    <w:rsid w:val="003D0E95"/>
    <w:rsid w:val="003D1CDB"/>
    <w:rsid w:val="003D27FF"/>
    <w:rsid w:val="003D40CE"/>
    <w:rsid w:val="003D4122"/>
    <w:rsid w:val="003D4336"/>
    <w:rsid w:val="003D576C"/>
    <w:rsid w:val="003D66A3"/>
    <w:rsid w:val="003D719C"/>
    <w:rsid w:val="003D7753"/>
    <w:rsid w:val="003D78D8"/>
    <w:rsid w:val="003E2992"/>
    <w:rsid w:val="003E2DCA"/>
    <w:rsid w:val="003E2E6F"/>
    <w:rsid w:val="003E2FF4"/>
    <w:rsid w:val="003E300A"/>
    <w:rsid w:val="003E33D5"/>
    <w:rsid w:val="003E3F4E"/>
    <w:rsid w:val="003E3FB1"/>
    <w:rsid w:val="003E4843"/>
    <w:rsid w:val="003E5B6C"/>
    <w:rsid w:val="003E5BC7"/>
    <w:rsid w:val="003E6699"/>
    <w:rsid w:val="003E66D0"/>
    <w:rsid w:val="003E6855"/>
    <w:rsid w:val="003E6982"/>
    <w:rsid w:val="003F0032"/>
    <w:rsid w:val="003F046D"/>
    <w:rsid w:val="003F056D"/>
    <w:rsid w:val="003F13C4"/>
    <w:rsid w:val="003F21B2"/>
    <w:rsid w:val="003F276E"/>
    <w:rsid w:val="003F3428"/>
    <w:rsid w:val="003F3941"/>
    <w:rsid w:val="003F3DCD"/>
    <w:rsid w:val="003F4B4B"/>
    <w:rsid w:val="003F559E"/>
    <w:rsid w:val="003F58F2"/>
    <w:rsid w:val="003F6985"/>
    <w:rsid w:val="003F6D7B"/>
    <w:rsid w:val="003F6D85"/>
    <w:rsid w:val="003F6F66"/>
    <w:rsid w:val="003F721C"/>
    <w:rsid w:val="003F7296"/>
    <w:rsid w:val="003F7626"/>
    <w:rsid w:val="003F7783"/>
    <w:rsid w:val="0040122E"/>
    <w:rsid w:val="00404329"/>
    <w:rsid w:val="0040465B"/>
    <w:rsid w:val="00405F19"/>
    <w:rsid w:val="00410424"/>
    <w:rsid w:val="00410C7C"/>
    <w:rsid w:val="00411429"/>
    <w:rsid w:val="00411BDC"/>
    <w:rsid w:val="004125CD"/>
    <w:rsid w:val="00413741"/>
    <w:rsid w:val="0041384C"/>
    <w:rsid w:val="00413A3F"/>
    <w:rsid w:val="004146E6"/>
    <w:rsid w:val="00414BF1"/>
    <w:rsid w:val="00414DB2"/>
    <w:rsid w:val="004152AF"/>
    <w:rsid w:val="004157A8"/>
    <w:rsid w:val="00420799"/>
    <w:rsid w:val="004211E9"/>
    <w:rsid w:val="00421637"/>
    <w:rsid w:val="00422846"/>
    <w:rsid w:val="004242ED"/>
    <w:rsid w:val="0042497B"/>
    <w:rsid w:val="00425A53"/>
    <w:rsid w:val="0042669A"/>
    <w:rsid w:val="0043161E"/>
    <w:rsid w:val="00432D23"/>
    <w:rsid w:val="0043322F"/>
    <w:rsid w:val="00433328"/>
    <w:rsid w:val="0043357C"/>
    <w:rsid w:val="00433FF9"/>
    <w:rsid w:val="0043457F"/>
    <w:rsid w:val="004357BA"/>
    <w:rsid w:val="00435ABA"/>
    <w:rsid w:val="00436720"/>
    <w:rsid w:val="00440141"/>
    <w:rsid w:val="00440713"/>
    <w:rsid w:val="00441024"/>
    <w:rsid w:val="00441958"/>
    <w:rsid w:val="00442F39"/>
    <w:rsid w:val="00443299"/>
    <w:rsid w:val="00443D2D"/>
    <w:rsid w:val="004451A9"/>
    <w:rsid w:val="00445BD5"/>
    <w:rsid w:val="004475BD"/>
    <w:rsid w:val="00450B62"/>
    <w:rsid w:val="00452483"/>
    <w:rsid w:val="00452F61"/>
    <w:rsid w:val="00453E5B"/>
    <w:rsid w:val="00455409"/>
    <w:rsid w:val="00455C6F"/>
    <w:rsid w:val="00455FEC"/>
    <w:rsid w:val="0045741A"/>
    <w:rsid w:val="00457953"/>
    <w:rsid w:val="004602B1"/>
    <w:rsid w:val="004606C0"/>
    <w:rsid w:val="00460726"/>
    <w:rsid w:val="00460C75"/>
    <w:rsid w:val="00461675"/>
    <w:rsid w:val="0046186E"/>
    <w:rsid w:val="00461DDD"/>
    <w:rsid w:val="004627E3"/>
    <w:rsid w:val="00462971"/>
    <w:rsid w:val="004630CA"/>
    <w:rsid w:val="00463315"/>
    <w:rsid w:val="004648A5"/>
    <w:rsid w:val="00465A7C"/>
    <w:rsid w:val="00465B0F"/>
    <w:rsid w:val="00466016"/>
    <w:rsid w:val="0046609C"/>
    <w:rsid w:val="004661AA"/>
    <w:rsid w:val="004663E1"/>
    <w:rsid w:val="0046753B"/>
    <w:rsid w:val="0046768F"/>
    <w:rsid w:val="00470AD8"/>
    <w:rsid w:val="00470FFD"/>
    <w:rsid w:val="00471170"/>
    <w:rsid w:val="00474FE2"/>
    <w:rsid w:val="00475953"/>
    <w:rsid w:val="00476BB1"/>
    <w:rsid w:val="00476F4C"/>
    <w:rsid w:val="00477340"/>
    <w:rsid w:val="004775D7"/>
    <w:rsid w:val="00477B3E"/>
    <w:rsid w:val="004804A2"/>
    <w:rsid w:val="00480A27"/>
    <w:rsid w:val="00480BC8"/>
    <w:rsid w:val="004810D1"/>
    <w:rsid w:val="0048122F"/>
    <w:rsid w:val="004816DF"/>
    <w:rsid w:val="004819C7"/>
    <w:rsid w:val="00482A71"/>
    <w:rsid w:val="00482AE2"/>
    <w:rsid w:val="00484A18"/>
    <w:rsid w:val="00484D43"/>
    <w:rsid w:val="0048591D"/>
    <w:rsid w:val="00485E94"/>
    <w:rsid w:val="00487136"/>
    <w:rsid w:val="00490FDE"/>
    <w:rsid w:val="004925AA"/>
    <w:rsid w:val="00492D67"/>
    <w:rsid w:val="0049300C"/>
    <w:rsid w:val="0049325F"/>
    <w:rsid w:val="00493564"/>
    <w:rsid w:val="004935C6"/>
    <w:rsid w:val="00494204"/>
    <w:rsid w:val="00496C4F"/>
    <w:rsid w:val="004973A8"/>
    <w:rsid w:val="004A0597"/>
    <w:rsid w:val="004A122E"/>
    <w:rsid w:val="004A2B68"/>
    <w:rsid w:val="004A33EA"/>
    <w:rsid w:val="004A3432"/>
    <w:rsid w:val="004A4B08"/>
    <w:rsid w:val="004A50D0"/>
    <w:rsid w:val="004A57EC"/>
    <w:rsid w:val="004A58F5"/>
    <w:rsid w:val="004A6E25"/>
    <w:rsid w:val="004A6F7C"/>
    <w:rsid w:val="004A7194"/>
    <w:rsid w:val="004A792F"/>
    <w:rsid w:val="004AC8F6"/>
    <w:rsid w:val="004B122E"/>
    <w:rsid w:val="004B202C"/>
    <w:rsid w:val="004B2569"/>
    <w:rsid w:val="004B5176"/>
    <w:rsid w:val="004B62EB"/>
    <w:rsid w:val="004B6876"/>
    <w:rsid w:val="004B6AAE"/>
    <w:rsid w:val="004B742E"/>
    <w:rsid w:val="004C0C8C"/>
    <w:rsid w:val="004C11E3"/>
    <w:rsid w:val="004C1569"/>
    <w:rsid w:val="004C24FC"/>
    <w:rsid w:val="004C3476"/>
    <w:rsid w:val="004C3A16"/>
    <w:rsid w:val="004C3B54"/>
    <w:rsid w:val="004C3E9D"/>
    <w:rsid w:val="004C429D"/>
    <w:rsid w:val="004C4E32"/>
    <w:rsid w:val="004C5683"/>
    <w:rsid w:val="004C58A2"/>
    <w:rsid w:val="004C69E8"/>
    <w:rsid w:val="004C786A"/>
    <w:rsid w:val="004C7D9C"/>
    <w:rsid w:val="004C7F19"/>
    <w:rsid w:val="004D05DB"/>
    <w:rsid w:val="004D08D2"/>
    <w:rsid w:val="004D1A1C"/>
    <w:rsid w:val="004D2595"/>
    <w:rsid w:val="004D30AD"/>
    <w:rsid w:val="004D48D8"/>
    <w:rsid w:val="004D4956"/>
    <w:rsid w:val="004D4B0B"/>
    <w:rsid w:val="004D4BAC"/>
    <w:rsid w:val="004D4E6C"/>
    <w:rsid w:val="004D79A0"/>
    <w:rsid w:val="004D7F44"/>
    <w:rsid w:val="004E0392"/>
    <w:rsid w:val="004E0FD7"/>
    <w:rsid w:val="004E10E5"/>
    <w:rsid w:val="004E160F"/>
    <w:rsid w:val="004E27EF"/>
    <w:rsid w:val="004E2F7D"/>
    <w:rsid w:val="004E33F3"/>
    <w:rsid w:val="004E344E"/>
    <w:rsid w:val="004E34C4"/>
    <w:rsid w:val="004E39AC"/>
    <w:rsid w:val="004E4004"/>
    <w:rsid w:val="004E5420"/>
    <w:rsid w:val="004E633D"/>
    <w:rsid w:val="004E6711"/>
    <w:rsid w:val="004E76EA"/>
    <w:rsid w:val="004F0797"/>
    <w:rsid w:val="004F0FD5"/>
    <w:rsid w:val="004F18AF"/>
    <w:rsid w:val="004F2C4D"/>
    <w:rsid w:val="004F362F"/>
    <w:rsid w:val="004F41E2"/>
    <w:rsid w:val="004F49C4"/>
    <w:rsid w:val="004F50A7"/>
    <w:rsid w:val="004F6BCE"/>
    <w:rsid w:val="004F6ED8"/>
    <w:rsid w:val="004F70F7"/>
    <w:rsid w:val="004F7149"/>
    <w:rsid w:val="004F7CDA"/>
    <w:rsid w:val="00500AA5"/>
    <w:rsid w:val="00501731"/>
    <w:rsid w:val="005019D6"/>
    <w:rsid w:val="00501A0E"/>
    <w:rsid w:val="00501B97"/>
    <w:rsid w:val="005032EA"/>
    <w:rsid w:val="00503F8B"/>
    <w:rsid w:val="00504035"/>
    <w:rsid w:val="00504861"/>
    <w:rsid w:val="00504DE9"/>
    <w:rsid w:val="005051D8"/>
    <w:rsid w:val="00506A7D"/>
    <w:rsid w:val="0050737D"/>
    <w:rsid w:val="00510721"/>
    <w:rsid w:val="00511904"/>
    <w:rsid w:val="00512921"/>
    <w:rsid w:val="005138F5"/>
    <w:rsid w:val="00513D91"/>
    <w:rsid w:val="00516316"/>
    <w:rsid w:val="00517159"/>
    <w:rsid w:val="0051750A"/>
    <w:rsid w:val="00520776"/>
    <w:rsid w:val="00520B83"/>
    <w:rsid w:val="00520C9D"/>
    <w:rsid w:val="00520EEF"/>
    <w:rsid w:val="00521876"/>
    <w:rsid w:val="005231EE"/>
    <w:rsid w:val="005238A7"/>
    <w:rsid w:val="00523E8A"/>
    <w:rsid w:val="00524FA0"/>
    <w:rsid w:val="00525EBB"/>
    <w:rsid w:val="00525F38"/>
    <w:rsid w:val="005264AF"/>
    <w:rsid w:val="0052669A"/>
    <w:rsid w:val="005267E4"/>
    <w:rsid w:val="00526D3C"/>
    <w:rsid w:val="00526D71"/>
    <w:rsid w:val="00526F19"/>
    <w:rsid w:val="005271BF"/>
    <w:rsid w:val="00527245"/>
    <w:rsid w:val="0052775F"/>
    <w:rsid w:val="00530145"/>
    <w:rsid w:val="00530668"/>
    <w:rsid w:val="0053457B"/>
    <w:rsid w:val="00535BEB"/>
    <w:rsid w:val="00535F63"/>
    <w:rsid w:val="00536C22"/>
    <w:rsid w:val="00537E26"/>
    <w:rsid w:val="005403AC"/>
    <w:rsid w:val="005404D3"/>
    <w:rsid w:val="00540534"/>
    <w:rsid w:val="00541336"/>
    <w:rsid w:val="0054177F"/>
    <w:rsid w:val="00541F24"/>
    <w:rsid w:val="00542657"/>
    <w:rsid w:val="005427F1"/>
    <w:rsid w:val="00542AF3"/>
    <w:rsid w:val="00542B3A"/>
    <w:rsid w:val="0054485A"/>
    <w:rsid w:val="00546056"/>
    <w:rsid w:val="00550219"/>
    <w:rsid w:val="00550380"/>
    <w:rsid w:val="0055286B"/>
    <w:rsid w:val="00553450"/>
    <w:rsid w:val="005543EF"/>
    <w:rsid w:val="00556F40"/>
    <w:rsid w:val="00557F96"/>
    <w:rsid w:val="00560454"/>
    <w:rsid w:val="005605FD"/>
    <w:rsid w:val="005609FF"/>
    <w:rsid w:val="00560ADE"/>
    <w:rsid w:val="00560D61"/>
    <w:rsid w:val="00561558"/>
    <w:rsid w:val="00562484"/>
    <w:rsid w:val="00562F0D"/>
    <w:rsid w:val="005639A3"/>
    <w:rsid w:val="00563BB2"/>
    <w:rsid w:val="00565FF1"/>
    <w:rsid w:val="005662AE"/>
    <w:rsid w:val="0056694D"/>
    <w:rsid w:val="00566F20"/>
    <w:rsid w:val="0056707E"/>
    <w:rsid w:val="005678ED"/>
    <w:rsid w:val="005702D0"/>
    <w:rsid w:val="005709E3"/>
    <w:rsid w:val="00570EA9"/>
    <w:rsid w:val="005712FE"/>
    <w:rsid w:val="00571DD5"/>
    <w:rsid w:val="00571EC6"/>
    <w:rsid w:val="0057282B"/>
    <w:rsid w:val="00573FF1"/>
    <w:rsid w:val="0057406E"/>
    <w:rsid w:val="00575DE2"/>
    <w:rsid w:val="0058107D"/>
    <w:rsid w:val="0058112A"/>
    <w:rsid w:val="0058113E"/>
    <w:rsid w:val="005811C8"/>
    <w:rsid w:val="005814F2"/>
    <w:rsid w:val="0058163D"/>
    <w:rsid w:val="00581AC6"/>
    <w:rsid w:val="00581F41"/>
    <w:rsid w:val="0058243E"/>
    <w:rsid w:val="00582500"/>
    <w:rsid w:val="005829C3"/>
    <w:rsid w:val="005829E1"/>
    <w:rsid w:val="005831B5"/>
    <w:rsid w:val="0058360D"/>
    <w:rsid w:val="00583AEB"/>
    <w:rsid w:val="005845E5"/>
    <w:rsid w:val="00584ADA"/>
    <w:rsid w:val="005851F4"/>
    <w:rsid w:val="005856C6"/>
    <w:rsid w:val="00586E33"/>
    <w:rsid w:val="00590171"/>
    <w:rsid w:val="005905A4"/>
    <w:rsid w:val="0059127D"/>
    <w:rsid w:val="0059157D"/>
    <w:rsid w:val="00591C87"/>
    <w:rsid w:val="00592682"/>
    <w:rsid w:val="005930C3"/>
    <w:rsid w:val="00593B0B"/>
    <w:rsid w:val="00593D44"/>
    <w:rsid w:val="00595A42"/>
    <w:rsid w:val="00596308"/>
    <w:rsid w:val="00596A82"/>
    <w:rsid w:val="005A000B"/>
    <w:rsid w:val="005A0A0F"/>
    <w:rsid w:val="005A1466"/>
    <w:rsid w:val="005A176C"/>
    <w:rsid w:val="005A2C92"/>
    <w:rsid w:val="005A2E8D"/>
    <w:rsid w:val="005A34D7"/>
    <w:rsid w:val="005A44D5"/>
    <w:rsid w:val="005A4854"/>
    <w:rsid w:val="005A4E78"/>
    <w:rsid w:val="005A544E"/>
    <w:rsid w:val="005A6E45"/>
    <w:rsid w:val="005A71EC"/>
    <w:rsid w:val="005A75F0"/>
    <w:rsid w:val="005B1AF6"/>
    <w:rsid w:val="005B22F2"/>
    <w:rsid w:val="005B2ACD"/>
    <w:rsid w:val="005B3429"/>
    <w:rsid w:val="005B3725"/>
    <w:rsid w:val="005B482B"/>
    <w:rsid w:val="005B575C"/>
    <w:rsid w:val="005B70CE"/>
    <w:rsid w:val="005C0619"/>
    <w:rsid w:val="005C247F"/>
    <w:rsid w:val="005C2DF3"/>
    <w:rsid w:val="005C2E2A"/>
    <w:rsid w:val="005C3749"/>
    <w:rsid w:val="005C414F"/>
    <w:rsid w:val="005C48EA"/>
    <w:rsid w:val="005C5AA2"/>
    <w:rsid w:val="005C7E62"/>
    <w:rsid w:val="005D06CB"/>
    <w:rsid w:val="005D0748"/>
    <w:rsid w:val="005D08BC"/>
    <w:rsid w:val="005D0E3B"/>
    <w:rsid w:val="005D0FAD"/>
    <w:rsid w:val="005D2244"/>
    <w:rsid w:val="005D312C"/>
    <w:rsid w:val="005D31A4"/>
    <w:rsid w:val="005D3AEC"/>
    <w:rsid w:val="005D5BAB"/>
    <w:rsid w:val="005D62F4"/>
    <w:rsid w:val="005D689A"/>
    <w:rsid w:val="005D6EC3"/>
    <w:rsid w:val="005E081D"/>
    <w:rsid w:val="005E13E8"/>
    <w:rsid w:val="005E16E7"/>
    <w:rsid w:val="005E1D16"/>
    <w:rsid w:val="005E236A"/>
    <w:rsid w:val="005E237B"/>
    <w:rsid w:val="005E6AF3"/>
    <w:rsid w:val="005E7762"/>
    <w:rsid w:val="005E7E77"/>
    <w:rsid w:val="005F0FE5"/>
    <w:rsid w:val="005F187A"/>
    <w:rsid w:val="005F1AEC"/>
    <w:rsid w:val="005F1B99"/>
    <w:rsid w:val="005F27AC"/>
    <w:rsid w:val="005F295B"/>
    <w:rsid w:val="005F369C"/>
    <w:rsid w:val="005F4FBE"/>
    <w:rsid w:val="005F50A0"/>
    <w:rsid w:val="005F54EE"/>
    <w:rsid w:val="005F5DF8"/>
    <w:rsid w:val="005F6ACB"/>
    <w:rsid w:val="005F6CDF"/>
    <w:rsid w:val="00600058"/>
    <w:rsid w:val="00600400"/>
    <w:rsid w:val="006006CA"/>
    <w:rsid w:val="00600E59"/>
    <w:rsid w:val="00600E69"/>
    <w:rsid w:val="006010C0"/>
    <w:rsid w:val="00601D4C"/>
    <w:rsid w:val="00603244"/>
    <w:rsid w:val="00603BFE"/>
    <w:rsid w:val="00605DF2"/>
    <w:rsid w:val="006062A5"/>
    <w:rsid w:val="0060682F"/>
    <w:rsid w:val="00606DDB"/>
    <w:rsid w:val="00606E7C"/>
    <w:rsid w:val="006076E1"/>
    <w:rsid w:val="00607EAA"/>
    <w:rsid w:val="0061082C"/>
    <w:rsid w:val="00611151"/>
    <w:rsid w:val="00612490"/>
    <w:rsid w:val="00612B6C"/>
    <w:rsid w:val="0061304B"/>
    <w:rsid w:val="00614669"/>
    <w:rsid w:val="006156BD"/>
    <w:rsid w:val="006156FF"/>
    <w:rsid w:val="00615B63"/>
    <w:rsid w:val="0061634C"/>
    <w:rsid w:val="00616E5A"/>
    <w:rsid w:val="006173A1"/>
    <w:rsid w:val="00617CCF"/>
    <w:rsid w:val="0062024D"/>
    <w:rsid w:val="00620469"/>
    <w:rsid w:val="0062118E"/>
    <w:rsid w:val="00623081"/>
    <w:rsid w:val="00624613"/>
    <w:rsid w:val="0062496F"/>
    <w:rsid w:val="00624D45"/>
    <w:rsid w:val="00625A4E"/>
    <w:rsid w:val="00625EF4"/>
    <w:rsid w:val="006270E3"/>
    <w:rsid w:val="006275E0"/>
    <w:rsid w:val="00627678"/>
    <w:rsid w:val="00630A81"/>
    <w:rsid w:val="00630D9F"/>
    <w:rsid w:val="00631B8F"/>
    <w:rsid w:val="006324EC"/>
    <w:rsid w:val="0063260D"/>
    <w:rsid w:val="00632B49"/>
    <w:rsid w:val="006333B5"/>
    <w:rsid w:val="0063391A"/>
    <w:rsid w:val="00634C70"/>
    <w:rsid w:val="006371B6"/>
    <w:rsid w:val="0064006F"/>
    <w:rsid w:val="00641A51"/>
    <w:rsid w:val="00641D65"/>
    <w:rsid w:val="0064394B"/>
    <w:rsid w:val="0064604D"/>
    <w:rsid w:val="00646372"/>
    <w:rsid w:val="006468C6"/>
    <w:rsid w:val="00646A06"/>
    <w:rsid w:val="00647283"/>
    <w:rsid w:val="00647DC5"/>
    <w:rsid w:val="00651BE3"/>
    <w:rsid w:val="00652844"/>
    <w:rsid w:val="00652EFA"/>
    <w:rsid w:val="00653107"/>
    <w:rsid w:val="006531F5"/>
    <w:rsid w:val="00654175"/>
    <w:rsid w:val="00654374"/>
    <w:rsid w:val="0065486A"/>
    <w:rsid w:val="00654EFB"/>
    <w:rsid w:val="00655A10"/>
    <w:rsid w:val="00656D0F"/>
    <w:rsid w:val="0065705E"/>
    <w:rsid w:val="00666F49"/>
    <w:rsid w:val="006708A7"/>
    <w:rsid w:val="00670F50"/>
    <w:rsid w:val="0067140F"/>
    <w:rsid w:val="00672DD3"/>
    <w:rsid w:val="00673990"/>
    <w:rsid w:val="00673C87"/>
    <w:rsid w:val="00674416"/>
    <w:rsid w:val="006744CF"/>
    <w:rsid w:val="00675573"/>
    <w:rsid w:val="006758C2"/>
    <w:rsid w:val="0067596E"/>
    <w:rsid w:val="0067686E"/>
    <w:rsid w:val="00677B28"/>
    <w:rsid w:val="006817C6"/>
    <w:rsid w:val="0068189A"/>
    <w:rsid w:val="006832B1"/>
    <w:rsid w:val="0068392B"/>
    <w:rsid w:val="00684B1C"/>
    <w:rsid w:val="00684BA4"/>
    <w:rsid w:val="00684FBE"/>
    <w:rsid w:val="006853BF"/>
    <w:rsid w:val="00686731"/>
    <w:rsid w:val="006872AA"/>
    <w:rsid w:val="0068779F"/>
    <w:rsid w:val="00687FAF"/>
    <w:rsid w:val="00690AA6"/>
    <w:rsid w:val="00691870"/>
    <w:rsid w:val="00691C19"/>
    <w:rsid w:val="00691C57"/>
    <w:rsid w:val="00691E2B"/>
    <w:rsid w:val="006922C1"/>
    <w:rsid w:val="00692700"/>
    <w:rsid w:val="00692DA4"/>
    <w:rsid w:val="006947F8"/>
    <w:rsid w:val="006959ED"/>
    <w:rsid w:val="00697081"/>
    <w:rsid w:val="00697253"/>
    <w:rsid w:val="006974E9"/>
    <w:rsid w:val="006A1693"/>
    <w:rsid w:val="006A2BB0"/>
    <w:rsid w:val="006A3036"/>
    <w:rsid w:val="006A3112"/>
    <w:rsid w:val="006A4CE1"/>
    <w:rsid w:val="006A5052"/>
    <w:rsid w:val="006A6467"/>
    <w:rsid w:val="006A7263"/>
    <w:rsid w:val="006A7930"/>
    <w:rsid w:val="006B09E5"/>
    <w:rsid w:val="006B1273"/>
    <w:rsid w:val="006B13D4"/>
    <w:rsid w:val="006B155B"/>
    <w:rsid w:val="006B1D9D"/>
    <w:rsid w:val="006B20FF"/>
    <w:rsid w:val="006B2248"/>
    <w:rsid w:val="006B2ACD"/>
    <w:rsid w:val="006B2E18"/>
    <w:rsid w:val="006B301D"/>
    <w:rsid w:val="006B3957"/>
    <w:rsid w:val="006B3E47"/>
    <w:rsid w:val="006B40BD"/>
    <w:rsid w:val="006B5124"/>
    <w:rsid w:val="006B5750"/>
    <w:rsid w:val="006B5B2D"/>
    <w:rsid w:val="006C08CB"/>
    <w:rsid w:val="006C10DC"/>
    <w:rsid w:val="006C15AC"/>
    <w:rsid w:val="006C1A16"/>
    <w:rsid w:val="006C2778"/>
    <w:rsid w:val="006C4725"/>
    <w:rsid w:val="006C53C7"/>
    <w:rsid w:val="006C7A69"/>
    <w:rsid w:val="006D155C"/>
    <w:rsid w:val="006D24A9"/>
    <w:rsid w:val="006D268E"/>
    <w:rsid w:val="006D311A"/>
    <w:rsid w:val="006D3D34"/>
    <w:rsid w:val="006D3F44"/>
    <w:rsid w:val="006D5135"/>
    <w:rsid w:val="006D52EB"/>
    <w:rsid w:val="006D588C"/>
    <w:rsid w:val="006D632E"/>
    <w:rsid w:val="006D6802"/>
    <w:rsid w:val="006D6DE2"/>
    <w:rsid w:val="006D6DEE"/>
    <w:rsid w:val="006D7860"/>
    <w:rsid w:val="006E134C"/>
    <w:rsid w:val="006E1C40"/>
    <w:rsid w:val="006E1D33"/>
    <w:rsid w:val="006E44A8"/>
    <w:rsid w:val="006E464C"/>
    <w:rsid w:val="006E48AE"/>
    <w:rsid w:val="006E62FC"/>
    <w:rsid w:val="006E64EF"/>
    <w:rsid w:val="006E7C94"/>
    <w:rsid w:val="006F0B25"/>
    <w:rsid w:val="006F261B"/>
    <w:rsid w:val="006F357D"/>
    <w:rsid w:val="006F4822"/>
    <w:rsid w:val="006F4BEF"/>
    <w:rsid w:val="006F525D"/>
    <w:rsid w:val="006F57A0"/>
    <w:rsid w:val="006F5EC7"/>
    <w:rsid w:val="006F5EEC"/>
    <w:rsid w:val="006F6C89"/>
    <w:rsid w:val="006F71B1"/>
    <w:rsid w:val="0070064E"/>
    <w:rsid w:val="007009BB"/>
    <w:rsid w:val="007013B4"/>
    <w:rsid w:val="00701DB3"/>
    <w:rsid w:val="0070211A"/>
    <w:rsid w:val="00702161"/>
    <w:rsid w:val="00703D27"/>
    <w:rsid w:val="00705349"/>
    <w:rsid w:val="00705677"/>
    <w:rsid w:val="00706581"/>
    <w:rsid w:val="00706A7E"/>
    <w:rsid w:val="007106AF"/>
    <w:rsid w:val="00710EE1"/>
    <w:rsid w:val="00711E8F"/>
    <w:rsid w:val="00711F48"/>
    <w:rsid w:val="00711FB5"/>
    <w:rsid w:val="00712CF0"/>
    <w:rsid w:val="00712E4D"/>
    <w:rsid w:val="00713346"/>
    <w:rsid w:val="00713E9C"/>
    <w:rsid w:val="0071405F"/>
    <w:rsid w:val="007146A4"/>
    <w:rsid w:val="00715B98"/>
    <w:rsid w:val="00716692"/>
    <w:rsid w:val="007167B7"/>
    <w:rsid w:val="00716EE6"/>
    <w:rsid w:val="00720C63"/>
    <w:rsid w:val="0072101A"/>
    <w:rsid w:val="007218F2"/>
    <w:rsid w:val="007223B6"/>
    <w:rsid w:val="00722A48"/>
    <w:rsid w:val="00722F11"/>
    <w:rsid w:val="00723519"/>
    <w:rsid w:val="00723EB7"/>
    <w:rsid w:val="00723F63"/>
    <w:rsid w:val="007250D7"/>
    <w:rsid w:val="00725308"/>
    <w:rsid w:val="007258C4"/>
    <w:rsid w:val="00725C21"/>
    <w:rsid w:val="007308FE"/>
    <w:rsid w:val="0073092B"/>
    <w:rsid w:val="0073113D"/>
    <w:rsid w:val="00732543"/>
    <w:rsid w:val="00733EBE"/>
    <w:rsid w:val="007343BC"/>
    <w:rsid w:val="00734C2F"/>
    <w:rsid w:val="00734ECE"/>
    <w:rsid w:val="007355A3"/>
    <w:rsid w:val="00735B01"/>
    <w:rsid w:val="00736338"/>
    <w:rsid w:val="007364D6"/>
    <w:rsid w:val="00736937"/>
    <w:rsid w:val="00737DC3"/>
    <w:rsid w:val="00737E81"/>
    <w:rsid w:val="0074080B"/>
    <w:rsid w:val="007417C6"/>
    <w:rsid w:val="00741831"/>
    <w:rsid w:val="007421DB"/>
    <w:rsid w:val="0074243D"/>
    <w:rsid w:val="007435CB"/>
    <w:rsid w:val="007436E3"/>
    <w:rsid w:val="00743BEA"/>
    <w:rsid w:val="007453EF"/>
    <w:rsid w:val="00745803"/>
    <w:rsid w:val="00747D9C"/>
    <w:rsid w:val="007506B6"/>
    <w:rsid w:val="00750903"/>
    <w:rsid w:val="007515BA"/>
    <w:rsid w:val="0075228F"/>
    <w:rsid w:val="00752B4C"/>
    <w:rsid w:val="00753CA8"/>
    <w:rsid w:val="00754326"/>
    <w:rsid w:val="007547BC"/>
    <w:rsid w:val="0075575A"/>
    <w:rsid w:val="00755D00"/>
    <w:rsid w:val="00756178"/>
    <w:rsid w:val="00756FC1"/>
    <w:rsid w:val="00757280"/>
    <w:rsid w:val="0075728D"/>
    <w:rsid w:val="00757341"/>
    <w:rsid w:val="00760111"/>
    <w:rsid w:val="007612C9"/>
    <w:rsid w:val="0076142B"/>
    <w:rsid w:val="0076197E"/>
    <w:rsid w:val="00762FF4"/>
    <w:rsid w:val="007630E4"/>
    <w:rsid w:val="007646BC"/>
    <w:rsid w:val="0076495E"/>
    <w:rsid w:val="00766E96"/>
    <w:rsid w:val="007703BA"/>
    <w:rsid w:val="007705CC"/>
    <w:rsid w:val="007712B4"/>
    <w:rsid w:val="007712CA"/>
    <w:rsid w:val="00771745"/>
    <w:rsid w:val="00771940"/>
    <w:rsid w:val="00771968"/>
    <w:rsid w:val="00772019"/>
    <w:rsid w:val="00772713"/>
    <w:rsid w:val="00772EBE"/>
    <w:rsid w:val="007730D8"/>
    <w:rsid w:val="007736EE"/>
    <w:rsid w:val="00773C44"/>
    <w:rsid w:val="00774CC8"/>
    <w:rsid w:val="0077511B"/>
    <w:rsid w:val="00775B81"/>
    <w:rsid w:val="0077766B"/>
    <w:rsid w:val="007778B5"/>
    <w:rsid w:val="00777E0A"/>
    <w:rsid w:val="00780F5B"/>
    <w:rsid w:val="00783059"/>
    <w:rsid w:val="0078307A"/>
    <w:rsid w:val="00783A39"/>
    <w:rsid w:val="00783A86"/>
    <w:rsid w:val="0078505D"/>
    <w:rsid w:val="007853CF"/>
    <w:rsid w:val="0078752C"/>
    <w:rsid w:val="00787919"/>
    <w:rsid w:val="007879FF"/>
    <w:rsid w:val="0079041B"/>
    <w:rsid w:val="0079157C"/>
    <w:rsid w:val="007917C9"/>
    <w:rsid w:val="00793670"/>
    <w:rsid w:val="00793B72"/>
    <w:rsid w:val="0079444E"/>
    <w:rsid w:val="00795511"/>
    <w:rsid w:val="00795ED8"/>
    <w:rsid w:val="00796206"/>
    <w:rsid w:val="0079793F"/>
    <w:rsid w:val="00797C8F"/>
    <w:rsid w:val="007A302E"/>
    <w:rsid w:val="007A32AE"/>
    <w:rsid w:val="007A3DFB"/>
    <w:rsid w:val="007A4A90"/>
    <w:rsid w:val="007A5C36"/>
    <w:rsid w:val="007A68FD"/>
    <w:rsid w:val="007A6923"/>
    <w:rsid w:val="007A6FA7"/>
    <w:rsid w:val="007B062F"/>
    <w:rsid w:val="007B0BEB"/>
    <w:rsid w:val="007B1C01"/>
    <w:rsid w:val="007B2806"/>
    <w:rsid w:val="007B2F00"/>
    <w:rsid w:val="007B4164"/>
    <w:rsid w:val="007B4ACC"/>
    <w:rsid w:val="007B6258"/>
    <w:rsid w:val="007B65DD"/>
    <w:rsid w:val="007B690C"/>
    <w:rsid w:val="007B76E2"/>
    <w:rsid w:val="007C1B81"/>
    <w:rsid w:val="007C247C"/>
    <w:rsid w:val="007C385F"/>
    <w:rsid w:val="007C3CCE"/>
    <w:rsid w:val="007C435A"/>
    <w:rsid w:val="007C511C"/>
    <w:rsid w:val="007C5C6F"/>
    <w:rsid w:val="007C5F60"/>
    <w:rsid w:val="007C630F"/>
    <w:rsid w:val="007C6358"/>
    <w:rsid w:val="007C749C"/>
    <w:rsid w:val="007C79D6"/>
    <w:rsid w:val="007C7E59"/>
    <w:rsid w:val="007D0C73"/>
    <w:rsid w:val="007D148B"/>
    <w:rsid w:val="007D301B"/>
    <w:rsid w:val="007D45B6"/>
    <w:rsid w:val="007D5FEC"/>
    <w:rsid w:val="007D6B23"/>
    <w:rsid w:val="007D784B"/>
    <w:rsid w:val="007D7E2F"/>
    <w:rsid w:val="007E01CD"/>
    <w:rsid w:val="007E0844"/>
    <w:rsid w:val="007E0D50"/>
    <w:rsid w:val="007E11F9"/>
    <w:rsid w:val="007E1CF0"/>
    <w:rsid w:val="007E1F32"/>
    <w:rsid w:val="007E62CC"/>
    <w:rsid w:val="007E6B0F"/>
    <w:rsid w:val="007E7742"/>
    <w:rsid w:val="007E78CA"/>
    <w:rsid w:val="007E7B9E"/>
    <w:rsid w:val="007E7EC1"/>
    <w:rsid w:val="007F0C7A"/>
    <w:rsid w:val="007F13DB"/>
    <w:rsid w:val="007F26A3"/>
    <w:rsid w:val="007F3090"/>
    <w:rsid w:val="007F65E5"/>
    <w:rsid w:val="007F6925"/>
    <w:rsid w:val="007F787F"/>
    <w:rsid w:val="00800D78"/>
    <w:rsid w:val="00802DA6"/>
    <w:rsid w:val="00803340"/>
    <w:rsid w:val="00804155"/>
    <w:rsid w:val="00804195"/>
    <w:rsid w:val="00804629"/>
    <w:rsid w:val="008050D1"/>
    <w:rsid w:val="008053CC"/>
    <w:rsid w:val="008056FF"/>
    <w:rsid w:val="008059CD"/>
    <w:rsid w:val="00806206"/>
    <w:rsid w:val="00806339"/>
    <w:rsid w:val="00806362"/>
    <w:rsid w:val="00807820"/>
    <w:rsid w:val="00810B3B"/>
    <w:rsid w:val="0081295A"/>
    <w:rsid w:val="008137F6"/>
    <w:rsid w:val="00813A29"/>
    <w:rsid w:val="00813AA4"/>
    <w:rsid w:val="008144B1"/>
    <w:rsid w:val="00814569"/>
    <w:rsid w:val="00814732"/>
    <w:rsid w:val="00814BB1"/>
    <w:rsid w:val="008155C8"/>
    <w:rsid w:val="00816E20"/>
    <w:rsid w:val="00817168"/>
    <w:rsid w:val="008174BE"/>
    <w:rsid w:val="00817F21"/>
    <w:rsid w:val="00820108"/>
    <w:rsid w:val="008209E6"/>
    <w:rsid w:val="00821599"/>
    <w:rsid w:val="00822451"/>
    <w:rsid w:val="00822579"/>
    <w:rsid w:val="008227D7"/>
    <w:rsid w:val="00822EF4"/>
    <w:rsid w:val="00823AF9"/>
    <w:rsid w:val="0082461A"/>
    <w:rsid w:val="00824826"/>
    <w:rsid w:val="008256FE"/>
    <w:rsid w:val="00825755"/>
    <w:rsid w:val="00826534"/>
    <w:rsid w:val="00826C12"/>
    <w:rsid w:val="00827A2C"/>
    <w:rsid w:val="00830DD3"/>
    <w:rsid w:val="008311FE"/>
    <w:rsid w:val="00832C09"/>
    <w:rsid w:val="00832E21"/>
    <w:rsid w:val="00833EF0"/>
    <w:rsid w:val="00834FB5"/>
    <w:rsid w:val="00835627"/>
    <w:rsid w:val="00835EAE"/>
    <w:rsid w:val="008367AE"/>
    <w:rsid w:val="008374E0"/>
    <w:rsid w:val="0083776A"/>
    <w:rsid w:val="00840098"/>
    <w:rsid w:val="00841D5A"/>
    <w:rsid w:val="00842A7E"/>
    <w:rsid w:val="00843C38"/>
    <w:rsid w:val="008441B1"/>
    <w:rsid w:val="0084580F"/>
    <w:rsid w:val="0084654A"/>
    <w:rsid w:val="0084746A"/>
    <w:rsid w:val="00850C50"/>
    <w:rsid w:val="00850F3C"/>
    <w:rsid w:val="008516E7"/>
    <w:rsid w:val="00851AF6"/>
    <w:rsid w:val="00851D57"/>
    <w:rsid w:val="008523BC"/>
    <w:rsid w:val="00852519"/>
    <w:rsid w:val="008525A4"/>
    <w:rsid w:val="00853F3E"/>
    <w:rsid w:val="00854879"/>
    <w:rsid w:val="00855761"/>
    <w:rsid w:val="0085580A"/>
    <w:rsid w:val="00857433"/>
    <w:rsid w:val="00857A4C"/>
    <w:rsid w:val="00857CD5"/>
    <w:rsid w:val="008603A4"/>
    <w:rsid w:val="0086170E"/>
    <w:rsid w:val="00861E88"/>
    <w:rsid w:val="00862C4C"/>
    <w:rsid w:val="0086373B"/>
    <w:rsid w:val="00863A9F"/>
    <w:rsid w:val="00864403"/>
    <w:rsid w:val="00864642"/>
    <w:rsid w:val="00864655"/>
    <w:rsid w:val="00864750"/>
    <w:rsid w:val="00864922"/>
    <w:rsid w:val="00864B17"/>
    <w:rsid w:val="0086516B"/>
    <w:rsid w:val="00865484"/>
    <w:rsid w:val="0086567E"/>
    <w:rsid w:val="008662AC"/>
    <w:rsid w:val="00870FB3"/>
    <w:rsid w:val="00871CBD"/>
    <w:rsid w:val="00873405"/>
    <w:rsid w:val="00874761"/>
    <w:rsid w:val="008756C0"/>
    <w:rsid w:val="008759DB"/>
    <w:rsid w:val="008759E5"/>
    <w:rsid w:val="008760BC"/>
    <w:rsid w:val="008763A5"/>
    <w:rsid w:val="00877696"/>
    <w:rsid w:val="00880DDE"/>
    <w:rsid w:val="0088105C"/>
    <w:rsid w:val="00882637"/>
    <w:rsid w:val="00882F1F"/>
    <w:rsid w:val="00883BCF"/>
    <w:rsid w:val="00883FE4"/>
    <w:rsid w:val="00884975"/>
    <w:rsid w:val="00884BFC"/>
    <w:rsid w:val="0088530F"/>
    <w:rsid w:val="008855AD"/>
    <w:rsid w:val="008858BB"/>
    <w:rsid w:val="00886012"/>
    <w:rsid w:val="008863EA"/>
    <w:rsid w:val="008866DB"/>
    <w:rsid w:val="00886B80"/>
    <w:rsid w:val="00887AF1"/>
    <w:rsid w:val="008900EE"/>
    <w:rsid w:val="00890729"/>
    <w:rsid w:val="00890B56"/>
    <w:rsid w:val="008912F7"/>
    <w:rsid w:val="00891868"/>
    <w:rsid w:val="00892B68"/>
    <w:rsid w:val="00894163"/>
    <w:rsid w:val="00894D93"/>
    <w:rsid w:val="00895703"/>
    <w:rsid w:val="00895BCB"/>
    <w:rsid w:val="00895C60"/>
    <w:rsid w:val="00897360"/>
    <w:rsid w:val="00897F32"/>
    <w:rsid w:val="008A01D4"/>
    <w:rsid w:val="008A045E"/>
    <w:rsid w:val="008A122E"/>
    <w:rsid w:val="008A14EA"/>
    <w:rsid w:val="008A1898"/>
    <w:rsid w:val="008A30CE"/>
    <w:rsid w:val="008A3B1D"/>
    <w:rsid w:val="008A4BE3"/>
    <w:rsid w:val="008A58B2"/>
    <w:rsid w:val="008A5D94"/>
    <w:rsid w:val="008A601F"/>
    <w:rsid w:val="008A60FF"/>
    <w:rsid w:val="008A64BA"/>
    <w:rsid w:val="008A6AEE"/>
    <w:rsid w:val="008A6E7B"/>
    <w:rsid w:val="008A7AF1"/>
    <w:rsid w:val="008B08EA"/>
    <w:rsid w:val="008B173E"/>
    <w:rsid w:val="008B18FD"/>
    <w:rsid w:val="008B1CC4"/>
    <w:rsid w:val="008B26B2"/>
    <w:rsid w:val="008B2E17"/>
    <w:rsid w:val="008B2F56"/>
    <w:rsid w:val="008B3612"/>
    <w:rsid w:val="008B3EB0"/>
    <w:rsid w:val="008B4336"/>
    <w:rsid w:val="008B50DF"/>
    <w:rsid w:val="008B5730"/>
    <w:rsid w:val="008B7CCA"/>
    <w:rsid w:val="008C1B86"/>
    <w:rsid w:val="008C1BB7"/>
    <w:rsid w:val="008C1D4F"/>
    <w:rsid w:val="008C1DE3"/>
    <w:rsid w:val="008C2373"/>
    <w:rsid w:val="008C3065"/>
    <w:rsid w:val="008C39EC"/>
    <w:rsid w:val="008C4C6D"/>
    <w:rsid w:val="008C52C3"/>
    <w:rsid w:val="008C53F8"/>
    <w:rsid w:val="008C5424"/>
    <w:rsid w:val="008C5A67"/>
    <w:rsid w:val="008C5D0D"/>
    <w:rsid w:val="008C6B05"/>
    <w:rsid w:val="008C70E2"/>
    <w:rsid w:val="008C78C4"/>
    <w:rsid w:val="008D0078"/>
    <w:rsid w:val="008D02B5"/>
    <w:rsid w:val="008D201B"/>
    <w:rsid w:val="008D22FC"/>
    <w:rsid w:val="008D3FB2"/>
    <w:rsid w:val="008D4813"/>
    <w:rsid w:val="008D48FE"/>
    <w:rsid w:val="008D493F"/>
    <w:rsid w:val="008D4FE5"/>
    <w:rsid w:val="008D63C3"/>
    <w:rsid w:val="008D68AD"/>
    <w:rsid w:val="008D6BBF"/>
    <w:rsid w:val="008D7D43"/>
    <w:rsid w:val="008D7D56"/>
    <w:rsid w:val="008E024E"/>
    <w:rsid w:val="008E057E"/>
    <w:rsid w:val="008E139B"/>
    <w:rsid w:val="008E1B74"/>
    <w:rsid w:val="008E1E38"/>
    <w:rsid w:val="008E20E4"/>
    <w:rsid w:val="008E2AAA"/>
    <w:rsid w:val="008E2B6B"/>
    <w:rsid w:val="008E3E1C"/>
    <w:rsid w:val="008E4EF1"/>
    <w:rsid w:val="008E59D7"/>
    <w:rsid w:val="008E64B8"/>
    <w:rsid w:val="008E6559"/>
    <w:rsid w:val="008E6590"/>
    <w:rsid w:val="008E6D7A"/>
    <w:rsid w:val="008E7E9B"/>
    <w:rsid w:val="008F0254"/>
    <w:rsid w:val="008F16CB"/>
    <w:rsid w:val="008F182F"/>
    <w:rsid w:val="008F309B"/>
    <w:rsid w:val="008F32A2"/>
    <w:rsid w:val="008F3462"/>
    <w:rsid w:val="008F34A7"/>
    <w:rsid w:val="008F3B38"/>
    <w:rsid w:val="008F49B1"/>
    <w:rsid w:val="008F4BF5"/>
    <w:rsid w:val="008F630A"/>
    <w:rsid w:val="008F6DDC"/>
    <w:rsid w:val="008F6FCC"/>
    <w:rsid w:val="008F74C0"/>
    <w:rsid w:val="008F765F"/>
    <w:rsid w:val="008F77A4"/>
    <w:rsid w:val="008F77E4"/>
    <w:rsid w:val="008F7AD7"/>
    <w:rsid w:val="008F7D26"/>
    <w:rsid w:val="008F7ECB"/>
    <w:rsid w:val="009003C7"/>
    <w:rsid w:val="00901775"/>
    <w:rsid w:val="0090187A"/>
    <w:rsid w:val="00902D51"/>
    <w:rsid w:val="00902E71"/>
    <w:rsid w:val="00902F69"/>
    <w:rsid w:val="00903894"/>
    <w:rsid w:val="0090399B"/>
    <w:rsid w:val="00904F30"/>
    <w:rsid w:val="00910B40"/>
    <w:rsid w:val="00911169"/>
    <w:rsid w:val="00911347"/>
    <w:rsid w:val="00911CEE"/>
    <w:rsid w:val="00911E15"/>
    <w:rsid w:val="00912BF2"/>
    <w:rsid w:val="00912FA8"/>
    <w:rsid w:val="00913A7F"/>
    <w:rsid w:val="00913F93"/>
    <w:rsid w:val="00914F75"/>
    <w:rsid w:val="00915215"/>
    <w:rsid w:val="009153C0"/>
    <w:rsid w:val="00915F9D"/>
    <w:rsid w:val="0091618C"/>
    <w:rsid w:val="009164EC"/>
    <w:rsid w:val="00917E07"/>
    <w:rsid w:val="00920662"/>
    <w:rsid w:val="00920D9B"/>
    <w:rsid w:val="009220A0"/>
    <w:rsid w:val="00922130"/>
    <w:rsid w:val="00922198"/>
    <w:rsid w:val="009221F4"/>
    <w:rsid w:val="00924910"/>
    <w:rsid w:val="00924DF7"/>
    <w:rsid w:val="00924FD8"/>
    <w:rsid w:val="0092566E"/>
    <w:rsid w:val="009266E0"/>
    <w:rsid w:val="00926B36"/>
    <w:rsid w:val="009272FA"/>
    <w:rsid w:val="009275D3"/>
    <w:rsid w:val="00927D9E"/>
    <w:rsid w:val="00931795"/>
    <w:rsid w:val="009326CA"/>
    <w:rsid w:val="00932934"/>
    <w:rsid w:val="00932B12"/>
    <w:rsid w:val="00934656"/>
    <w:rsid w:val="0093466A"/>
    <w:rsid w:val="00934D54"/>
    <w:rsid w:val="00934FCF"/>
    <w:rsid w:val="00936185"/>
    <w:rsid w:val="009366E3"/>
    <w:rsid w:val="009375C4"/>
    <w:rsid w:val="0094008C"/>
    <w:rsid w:val="009404D7"/>
    <w:rsid w:val="00940829"/>
    <w:rsid w:val="009425DE"/>
    <w:rsid w:val="009429A5"/>
    <w:rsid w:val="0094406F"/>
    <w:rsid w:val="009454E6"/>
    <w:rsid w:val="00945556"/>
    <w:rsid w:val="00946E0D"/>
    <w:rsid w:val="009500F0"/>
    <w:rsid w:val="00950548"/>
    <w:rsid w:val="00950ABB"/>
    <w:rsid w:val="00950D56"/>
    <w:rsid w:val="009512D8"/>
    <w:rsid w:val="00951381"/>
    <w:rsid w:val="0095160C"/>
    <w:rsid w:val="00952D04"/>
    <w:rsid w:val="00952FE6"/>
    <w:rsid w:val="00953171"/>
    <w:rsid w:val="00953374"/>
    <w:rsid w:val="009537B2"/>
    <w:rsid w:val="0095407B"/>
    <w:rsid w:val="00957A74"/>
    <w:rsid w:val="009609F6"/>
    <w:rsid w:val="009611B5"/>
    <w:rsid w:val="0096409A"/>
    <w:rsid w:val="0096516E"/>
    <w:rsid w:val="009659A8"/>
    <w:rsid w:val="009664AA"/>
    <w:rsid w:val="00966A17"/>
    <w:rsid w:val="00966DEA"/>
    <w:rsid w:val="009700D9"/>
    <w:rsid w:val="009702C6"/>
    <w:rsid w:val="00971FE5"/>
    <w:rsid w:val="00972E7C"/>
    <w:rsid w:val="00974304"/>
    <w:rsid w:val="00975636"/>
    <w:rsid w:val="009758EE"/>
    <w:rsid w:val="009768E4"/>
    <w:rsid w:val="00976A25"/>
    <w:rsid w:val="0097745B"/>
    <w:rsid w:val="00977523"/>
    <w:rsid w:val="0097799B"/>
    <w:rsid w:val="00977C1A"/>
    <w:rsid w:val="009815D0"/>
    <w:rsid w:val="00981A8B"/>
    <w:rsid w:val="00982846"/>
    <w:rsid w:val="009829E7"/>
    <w:rsid w:val="00984E4F"/>
    <w:rsid w:val="00985116"/>
    <w:rsid w:val="009855C9"/>
    <w:rsid w:val="009867FA"/>
    <w:rsid w:val="00987043"/>
    <w:rsid w:val="00987680"/>
    <w:rsid w:val="009877F9"/>
    <w:rsid w:val="00987830"/>
    <w:rsid w:val="00987BE5"/>
    <w:rsid w:val="00990F69"/>
    <w:rsid w:val="00991ACE"/>
    <w:rsid w:val="00991E90"/>
    <w:rsid w:val="009924BD"/>
    <w:rsid w:val="00992A3D"/>
    <w:rsid w:val="00992D15"/>
    <w:rsid w:val="0099360E"/>
    <w:rsid w:val="00993884"/>
    <w:rsid w:val="00993A18"/>
    <w:rsid w:val="0099573F"/>
    <w:rsid w:val="009960F7"/>
    <w:rsid w:val="0099666A"/>
    <w:rsid w:val="00996ABB"/>
    <w:rsid w:val="009976F5"/>
    <w:rsid w:val="00997C59"/>
    <w:rsid w:val="00997CDF"/>
    <w:rsid w:val="00997E05"/>
    <w:rsid w:val="00997EBE"/>
    <w:rsid w:val="009A1099"/>
    <w:rsid w:val="009A119D"/>
    <w:rsid w:val="009A2F16"/>
    <w:rsid w:val="009A2FB1"/>
    <w:rsid w:val="009A2FEF"/>
    <w:rsid w:val="009A326F"/>
    <w:rsid w:val="009A3FFE"/>
    <w:rsid w:val="009A4BCE"/>
    <w:rsid w:val="009A5F01"/>
    <w:rsid w:val="009A7783"/>
    <w:rsid w:val="009B0FC1"/>
    <w:rsid w:val="009B10E3"/>
    <w:rsid w:val="009B3700"/>
    <w:rsid w:val="009B3C33"/>
    <w:rsid w:val="009B45F6"/>
    <w:rsid w:val="009B4E66"/>
    <w:rsid w:val="009B4E74"/>
    <w:rsid w:val="009B517E"/>
    <w:rsid w:val="009B572A"/>
    <w:rsid w:val="009C107A"/>
    <w:rsid w:val="009C12D7"/>
    <w:rsid w:val="009C1648"/>
    <w:rsid w:val="009C1706"/>
    <w:rsid w:val="009C175D"/>
    <w:rsid w:val="009C213C"/>
    <w:rsid w:val="009C22BD"/>
    <w:rsid w:val="009C2736"/>
    <w:rsid w:val="009C4232"/>
    <w:rsid w:val="009C4ECE"/>
    <w:rsid w:val="009C5AC2"/>
    <w:rsid w:val="009D0C0C"/>
    <w:rsid w:val="009D141D"/>
    <w:rsid w:val="009D27B7"/>
    <w:rsid w:val="009D2CCC"/>
    <w:rsid w:val="009D2F2E"/>
    <w:rsid w:val="009D3F66"/>
    <w:rsid w:val="009D451D"/>
    <w:rsid w:val="009D4EDF"/>
    <w:rsid w:val="009D56A8"/>
    <w:rsid w:val="009D586A"/>
    <w:rsid w:val="009D62AA"/>
    <w:rsid w:val="009D6F8D"/>
    <w:rsid w:val="009D75E7"/>
    <w:rsid w:val="009D7760"/>
    <w:rsid w:val="009D7A58"/>
    <w:rsid w:val="009D7EAB"/>
    <w:rsid w:val="009D7EB2"/>
    <w:rsid w:val="009E039F"/>
    <w:rsid w:val="009E178D"/>
    <w:rsid w:val="009E2010"/>
    <w:rsid w:val="009E252D"/>
    <w:rsid w:val="009E2E5C"/>
    <w:rsid w:val="009E3351"/>
    <w:rsid w:val="009E34FE"/>
    <w:rsid w:val="009E3607"/>
    <w:rsid w:val="009E4A57"/>
    <w:rsid w:val="009E6477"/>
    <w:rsid w:val="009E6597"/>
    <w:rsid w:val="009E68D1"/>
    <w:rsid w:val="009E7718"/>
    <w:rsid w:val="009F08F4"/>
    <w:rsid w:val="009F09E0"/>
    <w:rsid w:val="009F0FF7"/>
    <w:rsid w:val="009F2490"/>
    <w:rsid w:val="009F27F9"/>
    <w:rsid w:val="009F31F2"/>
    <w:rsid w:val="009F46FA"/>
    <w:rsid w:val="009F5C7B"/>
    <w:rsid w:val="009F5DBA"/>
    <w:rsid w:val="009F6495"/>
    <w:rsid w:val="009F6903"/>
    <w:rsid w:val="009F777E"/>
    <w:rsid w:val="009F7831"/>
    <w:rsid w:val="00A004B5"/>
    <w:rsid w:val="00A00A34"/>
    <w:rsid w:val="00A00B44"/>
    <w:rsid w:val="00A013EC"/>
    <w:rsid w:val="00A015A3"/>
    <w:rsid w:val="00A01B48"/>
    <w:rsid w:val="00A021E2"/>
    <w:rsid w:val="00A02A93"/>
    <w:rsid w:val="00A048F0"/>
    <w:rsid w:val="00A056CF"/>
    <w:rsid w:val="00A062F9"/>
    <w:rsid w:val="00A06856"/>
    <w:rsid w:val="00A06958"/>
    <w:rsid w:val="00A06996"/>
    <w:rsid w:val="00A06C6C"/>
    <w:rsid w:val="00A10A57"/>
    <w:rsid w:val="00A11D47"/>
    <w:rsid w:val="00A11EA2"/>
    <w:rsid w:val="00A11FD0"/>
    <w:rsid w:val="00A121CA"/>
    <w:rsid w:val="00A130A6"/>
    <w:rsid w:val="00A132D2"/>
    <w:rsid w:val="00A1344F"/>
    <w:rsid w:val="00A13F1F"/>
    <w:rsid w:val="00A14CC5"/>
    <w:rsid w:val="00A158A7"/>
    <w:rsid w:val="00A166C8"/>
    <w:rsid w:val="00A1705F"/>
    <w:rsid w:val="00A17525"/>
    <w:rsid w:val="00A2037C"/>
    <w:rsid w:val="00A21036"/>
    <w:rsid w:val="00A21F05"/>
    <w:rsid w:val="00A2310B"/>
    <w:rsid w:val="00A2363F"/>
    <w:rsid w:val="00A2395A"/>
    <w:rsid w:val="00A23F93"/>
    <w:rsid w:val="00A24DE2"/>
    <w:rsid w:val="00A2767F"/>
    <w:rsid w:val="00A27B52"/>
    <w:rsid w:val="00A31A4A"/>
    <w:rsid w:val="00A32958"/>
    <w:rsid w:val="00A330DC"/>
    <w:rsid w:val="00A33C6C"/>
    <w:rsid w:val="00A34E34"/>
    <w:rsid w:val="00A35C00"/>
    <w:rsid w:val="00A368AB"/>
    <w:rsid w:val="00A374DD"/>
    <w:rsid w:val="00A3761D"/>
    <w:rsid w:val="00A407EE"/>
    <w:rsid w:val="00A4114E"/>
    <w:rsid w:val="00A424BA"/>
    <w:rsid w:val="00A42999"/>
    <w:rsid w:val="00A43C36"/>
    <w:rsid w:val="00A444BD"/>
    <w:rsid w:val="00A44AD4"/>
    <w:rsid w:val="00A44C7E"/>
    <w:rsid w:val="00A44E66"/>
    <w:rsid w:val="00A44F16"/>
    <w:rsid w:val="00A454D1"/>
    <w:rsid w:val="00A4626A"/>
    <w:rsid w:val="00A468BC"/>
    <w:rsid w:val="00A473D7"/>
    <w:rsid w:val="00A5101E"/>
    <w:rsid w:val="00A52770"/>
    <w:rsid w:val="00A52F88"/>
    <w:rsid w:val="00A563CA"/>
    <w:rsid w:val="00A574AA"/>
    <w:rsid w:val="00A6151C"/>
    <w:rsid w:val="00A61911"/>
    <w:rsid w:val="00A6233A"/>
    <w:rsid w:val="00A63C6B"/>
    <w:rsid w:val="00A6424A"/>
    <w:rsid w:val="00A66AB5"/>
    <w:rsid w:val="00A67DCB"/>
    <w:rsid w:val="00A72BBA"/>
    <w:rsid w:val="00A73051"/>
    <w:rsid w:val="00A7335C"/>
    <w:rsid w:val="00A741DF"/>
    <w:rsid w:val="00A742B9"/>
    <w:rsid w:val="00A744DC"/>
    <w:rsid w:val="00A74618"/>
    <w:rsid w:val="00A74758"/>
    <w:rsid w:val="00A760B9"/>
    <w:rsid w:val="00A76C82"/>
    <w:rsid w:val="00A77110"/>
    <w:rsid w:val="00A82B4F"/>
    <w:rsid w:val="00A83C61"/>
    <w:rsid w:val="00A86D82"/>
    <w:rsid w:val="00A8731A"/>
    <w:rsid w:val="00A87AB6"/>
    <w:rsid w:val="00A87B89"/>
    <w:rsid w:val="00A87C35"/>
    <w:rsid w:val="00A87D6C"/>
    <w:rsid w:val="00A902E8"/>
    <w:rsid w:val="00A90786"/>
    <w:rsid w:val="00A9261B"/>
    <w:rsid w:val="00A92818"/>
    <w:rsid w:val="00A933F1"/>
    <w:rsid w:val="00A951AC"/>
    <w:rsid w:val="00A95805"/>
    <w:rsid w:val="00A95A75"/>
    <w:rsid w:val="00A969F4"/>
    <w:rsid w:val="00A97575"/>
    <w:rsid w:val="00A97E81"/>
    <w:rsid w:val="00AA1F16"/>
    <w:rsid w:val="00AA2AE2"/>
    <w:rsid w:val="00AA3B37"/>
    <w:rsid w:val="00AA5912"/>
    <w:rsid w:val="00AA5A29"/>
    <w:rsid w:val="00AA5DFD"/>
    <w:rsid w:val="00AA64D7"/>
    <w:rsid w:val="00AA698C"/>
    <w:rsid w:val="00AA7409"/>
    <w:rsid w:val="00AA7511"/>
    <w:rsid w:val="00AA78D9"/>
    <w:rsid w:val="00AB0FB7"/>
    <w:rsid w:val="00AB15F1"/>
    <w:rsid w:val="00AB2482"/>
    <w:rsid w:val="00AB3A14"/>
    <w:rsid w:val="00AB4820"/>
    <w:rsid w:val="00AB4BDB"/>
    <w:rsid w:val="00AB5329"/>
    <w:rsid w:val="00AB55A4"/>
    <w:rsid w:val="00AB6059"/>
    <w:rsid w:val="00AB6142"/>
    <w:rsid w:val="00AB633F"/>
    <w:rsid w:val="00AB649F"/>
    <w:rsid w:val="00AC0710"/>
    <w:rsid w:val="00AC2A1A"/>
    <w:rsid w:val="00AC31B3"/>
    <w:rsid w:val="00AC339E"/>
    <w:rsid w:val="00AC4003"/>
    <w:rsid w:val="00AC48DB"/>
    <w:rsid w:val="00AC5478"/>
    <w:rsid w:val="00AC5497"/>
    <w:rsid w:val="00AC5C0D"/>
    <w:rsid w:val="00AC61D5"/>
    <w:rsid w:val="00AC64C5"/>
    <w:rsid w:val="00AC7004"/>
    <w:rsid w:val="00AC7174"/>
    <w:rsid w:val="00AC7BFD"/>
    <w:rsid w:val="00AC7D33"/>
    <w:rsid w:val="00AD270C"/>
    <w:rsid w:val="00AD2ECD"/>
    <w:rsid w:val="00AD2F06"/>
    <w:rsid w:val="00AD4864"/>
    <w:rsid w:val="00AD578C"/>
    <w:rsid w:val="00AD7F65"/>
    <w:rsid w:val="00AE1201"/>
    <w:rsid w:val="00AE134A"/>
    <w:rsid w:val="00AE22DF"/>
    <w:rsid w:val="00AE25CC"/>
    <w:rsid w:val="00AE26B0"/>
    <w:rsid w:val="00AE271D"/>
    <w:rsid w:val="00AE3FA5"/>
    <w:rsid w:val="00AE48CE"/>
    <w:rsid w:val="00AE5E06"/>
    <w:rsid w:val="00AE631A"/>
    <w:rsid w:val="00AE6549"/>
    <w:rsid w:val="00AE6C6A"/>
    <w:rsid w:val="00AF03B4"/>
    <w:rsid w:val="00AF1672"/>
    <w:rsid w:val="00AF335D"/>
    <w:rsid w:val="00AF4C64"/>
    <w:rsid w:val="00AF4CFC"/>
    <w:rsid w:val="00AF6E67"/>
    <w:rsid w:val="00AF73B4"/>
    <w:rsid w:val="00AF773C"/>
    <w:rsid w:val="00B0056F"/>
    <w:rsid w:val="00B0080C"/>
    <w:rsid w:val="00B01A9B"/>
    <w:rsid w:val="00B01F0B"/>
    <w:rsid w:val="00B02B47"/>
    <w:rsid w:val="00B03047"/>
    <w:rsid w:val="00B0458D"/>
    <w:rsid w:val="00B046BD"/>
    <w:rsid w:val="00B04F2A"/>
    <w:rsid w:val="00B050DA"/>
    <w:rsid w:val="00B063A5"/>
    <w:rsid w:val="00B06847"/>
    <w:rsid w:val="00B10D71"/>
    <w:rsid w:val="00B110B3"/>
    <w:rsid w:val="00B12A13"/>
    <w:rsid w:val="00B12D42"/>
    <w:rsid w:val="00B13440"/>
    <w:rsid w:val="00B143F1"/>
    <w:rsid w:val="00B1474E"/>
    <w:rsid w:val="00B14FC7"/>
    <w:rsid w:val="00B15B30"/>
    <w:rsid w:val="00B15C84"/>
    <w:rsid w:val="00B17A4F"/>
    <w:rsid w:val="00B17E6F"/>
    <w:rsid w:val="00B20C85"/>
    <w:rsid w:val="00B21EA8"/>
    <w:rsid w:val="00B23BC4"/>
    <w:rsid w:val="00B24F67"/>
    <w:rsid w:val="00B2511A"/>
    <w:rsid w:val="00B2582F"/>
    <w:rsid w:val="00B259F3"/>
    <w:rsid w:val="00B25E3B"/>
    <w:rsid w:val="00B2636D"/>
    <w:rsid w:val="00B26649"/>
    <w:rsid w:val="00B304BD"/>
    <w:rsid w:val="00B3161E"/>
    <w:rsid w:val="00B31692"/>
    <w:rsid w:val="00B3183C"/>
    <w:rsid w:val="00B318E7"/>
    <w:rsid w:val="00B31F57"/>
    <w:rsid w:val="00B32D76"/>
    <w:rsid w:val="00B32F86"/>
    <w:rsid w:val="00B34576"/>
    <w:rsid w:val="00B34A6E"/>
    <w:rsid w:val="00B34A7B"/>
    <w:rsid w:val="00B35B00"/>
    <w:rsid w:val="00B3747F"/>
    <w:rsid w:val="00B376B2"/>
    <w:rsid w:val="00B378F0"/>
    <w:rsid w:val="00B40072"/>
    <w:rsid w:val="00B40338"/>
    <w:rsid w:val="00B41060"/>
    <w:rsid w:val="00B422D7"/>
    <w:rsid w:val="00B43E99"/>
    <w:rsid w:val="00B4477B"/>
    <w:rsid w:val="00B45791"/>
    <w:rsid w:val="00B45AF6"/>
    <w:rsid w:val="00B4791F"/>
    <w:rsid w:val="00B47D77"/>
    <w:rsid w:val="00B501AE"/>
    <w:rsid w:val="00B505C5"/>
    <w:rsid w:val="00B506AC"/>
    <w:rsid w:val="00B51EAE"/>
    <w:rsid w:val="00B528B7"/>
    <w:rsid w:val="00B53362"/>
    <w:rsid w:val="00B545AD"/>
    <w:rsid w:val="00B551B5"/>
    <w:rsid w:val="00B552FB"/>
    <w:rsid w:val="00B55AD1"/>
    <w:rsid w:val="00B55D50"/>
    <w:rsid w:val="00B55F9E"/>
    <w:rsid w:val="00B56566"/>
    <w:rsid w:val="00B56DD4"/>
    <w:rsid w:val="00B57E1D"/>
    <w:rsid w:val="00B62786"/>
    <w:rsid w:val="00B636BE"/>
    <w:rsid w:val="00B6451C"/>
    <w:rsid w:val="00B64E7E"/>
    <w:rsid w:val="00B65DC5"/>
    <w:rsid w:val="00B6601E"/>
    <w:rsid w:val="00B662BC"/>
    <w:rsid w:val="00B70E2F"/>
    <w:rsid w:val="00B70F50"/>
    <w:rsid w:val="00B70F52"/>
    <w:rsid w:val="00B70F95"/>
    <w:rsid w:val="00B71BE3"/>
    <w:rsid w:val="00B72061"/>
    <w:rsid w:val="00B736E2"/>
    <w:rsid w:val="00B774C2"/>
    <w:rsid w:val="00B77B21"/>
    <w:rsid w:val="00B80BDE"/>
    <w:rsid w:val="00B81374"/>
    <w:rsid w:val="00B8142D"/>
    <w:rsid w:val="00B8162A"/>
    <w:rsid w:val="00B82A73"/>
    <w:rsid w:val="00B83E20"/>
    <w:rsid w:val="00B847AA"/>
    <w:rsid w:val="00B84E4E"/>
    <w:rsid w:val="00B86038"/>
    <w:rsid w:val="00B860A8"/>
    <w:rsid w:val="00B878EC"/>
    <w:rsid w:val="00B87FE9"/>
    <w:rsid w:val="00B91358"/>
    <w:rsid w:val="00B9265D"/>
    <w:rsid w:val="00B93C01"/>
    <w:rsid w:val="00B93FF7"/>
    <w:rsid w:val="00B944CA"/>
    <w:rsid w:val="00B95211"/>
    <w:rsid w:val="00B9559F"/>
    <w:rsid w:val="00B95868"/>
    <w:rsid w:val="00B95E70"/>
    <w:rsid w:val="00B96440"/>
    <w:rsid w:val="00B967C2"/>
    <w:rsid w:val="00B96E09"/>
    <w:rsid w:val="00B97FC2"/>
    <w:rsid w:val="00BA08DA"/>
    <w:rsid w:val="00BA14B4"/>
    <w:rsid w:val="00BA17D6"/>
    <w:rsid w:val="00BA1B27"/>
    <w:rsid w:val="00BA1D35"/>
    <w:rsid w:val="00BA292F"/>
    <w:rsid w:val="00BA3E21"/>
    <w:rsid w:val="00BA57A4"/>
    <w:rsid w:val="00BA6305"/>
    <w:rsid w:val="00BA63E8"/>
    <w:rsid w:val="00BA6684"/>
    <w:rsid w:val="00BA6D1C"/>
    <w:rsid w:val="00BB3717"/>
    <w:rsid w:val="00BB3930"/>
    <w:rsid w:val="00BB402C"/>
    <w:rsid w:val="00BB57ED"/>
    <w:rsid w:val="00BB5ADE"/>
    <w:rsid w:val="00BB5D6A"/>
    <w:rsid w:val="00BB67FF"/>
    <w:rsid w:val="00BC02FC"/>
    <w:rsid w:val="00BC15B7"/>
    <w:rsid w:val="00BC2590"/>
    <w:rsid w:val="00BC2F7D"/>
    <w:rsid w:val="00BC360B"/>
    <w:rsid w:val="00BC40FA"/>
    <w:rsid w:val="00BC4E3E"/>
    <w:rsid w:val="00BC4F8F"/>
    <w:rsid w:val="00BC5D01"/>
    <w:rsid w:val="00BC697E"/>
    <w:rsid w:val="00BC6B5B"/>
    <w:rsid w:val="00BC6F21"/>
    <w:rsid w:val="00BC783F"/>
    <w:rsid w:val="00BD07D5"/>
    <w:rsid w:val="00BD15F8"/>
    <w:rsid w:val="00BD17DA"/>
    <w:rsid w:val="00BD332D"/>
    <w:rsid w:val="00BD3A24"/>
    <w:rsid w:val="00BD4DA1"/>
    <w:rsid w:val="00BD4FE7"/>
    <w:rsid w:val="00BD5CE0"/>
    <w:rsid w:val="00BD66EE"/>
    <w:rsid w:val="00BD6932"/>
    <w:rsid w:val="00BD792F"/>
    <w:rsid w:val="00BE0F1B"/>
    <w:rsid w:val="00BE2AC3"/>
    <w:rsid w:val="00BE2E62"/>
    <w:rsid w:val="00BE62FA"/>
    <w:rsid w:val="00BF00AA"/>
    <w:rsid w:val="00BF3F3C"/>
    <w:rsid w:val="00BF52A1"/>
    <w:rsid w:val="00BF7BDD"/>
    <w:rsid w:val="00C012DF"/>
    <w:rsid w:val="00C01896"/>
    <w:rsid w:val="00C01F91"/>
    <w:rsid w:val="00C037BF"/>
    <w:rsid w:val="00C03ABC"/>
    <w:rsid w:val="00C03C94"/>
    <w:rsid w:val="00C03E29"/>
    <w:rsid w:val="00C068CC"/>
    <w:rsid w:val="00C06C03"/>
    <w:rsid w:val="00C07EA6"/>
    <w:rsid w:val="00C07F0C"/>
    <w:rsid w:val="00C07FA0"/>
    <w:rsid w:val="00C11F81"/>
    <w:rsid w:val="00C13F2C"/>
    <w:rsid w:val="00C14502"/>
    <w:rsid w:val="00C15090"/>
    <w:rsid w:val="00C156BA"/>
    <w:rsid w:val="00C15B2A"/>
    <w:rsid w:val="00C15CDA"/>
    <w:rsid w:val="00C16156"/>
    <w:rsid w:val="00C16A47"/>
    <w:rsid w:val="00C20B47"/>
    <w:rsid w:val="00C20BCD"/>
    <w:rsid w:val="00C2128F"/>
    <w:rsid w:val="00C21D8C"/>
    <w:rsid w:val="00C23B89"/>
    <w:rsid w:val="00C2427C"/>
    <w:rsid w:val="00C245F2"/>
    <w:rsid w:val="00C251FE"/>
    <w:rsid w:val="00C257E6"/>
    <w:rsid w:val="00C26CDD"/>
    <w:rsid w:val="00C26FA0"/>
    <w:rsid w:val="00C27EE5"/>
    <w:rsid w:val="00C315AD"/>
    <w:rsid w:val="00C32BAC"/>
    <w:rsid w:val="00C36478"/>
    <w:rsid w:val="00C370AA"/>
    <w:rsid w:val="00C3764B"/>
    <w:rsid w:val="00C37B9D"/>
    <w:rsid w:val="00C37D45"/>
    <w:rsid w:val="00C406C7"/>
    <w:rsid w:val="00C40EF8"/>
    <w:rsid w:val="00C41113"/>
    <w:rsid w:val="00C418F0"/>
    <w:rsid w:val="00C41A28"/>
    <w:rsid w:val="00C43122"/>
    <w:rsid w:val="00C43E00"/>
    <w:rsid w:val="00C43FB7"/>
    <w:rsid w:val="00C44DCE"/>
    <w:rsid w:val="00C44F2A"/>
    <w:rsid w:val="00C45002"/>
    <w:rsid w:val="00C45DC8"/>
    <w:rsid w:val="00C4748F"/>
    <w:rsid w:val="00C477FC"/>
    <w:rsid w:val="00C478E6"/>
    <w:rsid w:val="00C47B24"/>
    <w:rsid w:val="00C52365"/>
    <w:rsid w:val="00C5492D"/>
    <w:rsid w:val="00C54BC6"/>
    <w:rsid w:val="00C54CD1"/>
    <w:rsid w:val="00C54F17"/>
    <w:rsid w:val="00C57D19"/>
    <w:rsid w:val="00C60493"/>
    <w:rsid w:val="00C605A4"/>
    <w:rsid w:val="00C60608"/>
    <w:rsid w:val="00C612C0"/>
    <w:rsid w:val="00C618E7"/>
    <w:rsid w:val="00C63D7B"/>
    <w:rsid w:val="00C6603B"/>
    <w:rsid w:val="00C660EF"/>
    <w:rsid w:val="00C6624D"/>
    <w:rsid w:val="00C6769D"/>
    <w:rsid w:val="00C70CD8"/>
    <w:rsid w:val="00C71294"/>
    <w:rsid w:val="00C71AAF"/>
    <w:rsid w:val="00C71CEC"/>
    <w:rsid w:val="00C739A9"/>
    <w:rsid w:val="00C74C6C"/>
    <w:rsid w:val="00C75A47"/>
    <w:rsid w:val="00C763EC"/>
    <w:rsid w:val="00C81110"/>
    <w:rsid w:val="00C8111D"/>
    <w:rsid w:val="00C813BF"/>
    <w:rsid w:val="00C82B02"/>
    <w:rsid w:val="00C82B6B"/>
    <w:rsid w:val="00C83CF5"/>
    <w:rsid w:val="00C84C98"/>
    <w:rsid w:val="00C84D4E"/>
    <w:rsid w:val="00C8531B"/>
    <w:rsid w:val="00C86B71"/>
    <w:rsid w:val="00C87CC6"/>
    <w:rsid w:val="00C90456"/>
    <w:rsid w:val="00C90CAB"/>
    <w:rsid w:val="00C92205"/>
    <w:rsid w:val="00C92F48"/>
    <w:rsid w:val="00C9414D"/>
    <w:rsid w:val="00C952BA"/>
    <w:rsid w:val="00C95629"/>
    <w:rsid w:val="00C959AC"/>
    <w:rsid w:val="00C95E25"/>
    <w:rsid w:val="00C95F13"/>
    <w:rsid w:val="00C95F31"/>
    <w:rsid w:val="00C9749B"/>
    <w:rsid w:val="00C97DBA"/>
    <w:rsid w:val="00CA044E"/>
    <w:rsid w:val="00CA0B91"/>
    <w:rsid w:val="00CA15E6"/>
    <w:rsid w:val="00CA2578"/>
    <w:rsid w:val="00CA3977"/>
    <w:rsid w:val="00CA3A17"/>
    <w:rsid w:val="00CA4185"/>
    <w:rsid w:val="00CA60F8"/>
    <w:rsid w:val="00CA67CD"/>
    <w:rsid w:val="00CA6891"/>
    <w:rsid w:val="00CB10E3"/>
    <w:rsid w:val="00CB141E"/>
    <w:rsid w:val="00CB1E66"/>
    <w:rsid w:val="00CB4186"/>
    <w:rsid w:val="00CB4401"/>
    <w:rsid w:val="00CB5AF2"/>
    <w:rsid w:val="00CB7437"/>
    <w:rsid w:val="00CB7CF3"/>
    <w:rsid w:val="00CC0584"/>
    <w:rsid w:val="00CC0ADB"/>
    <w:rsid w:val="00CC0D08"/>
    <w:rsid w:val="00CC1259"/>
    <w:rsid w:val="00CC1573"/>
    <w:rsid w:val="00CC199C"/>
    <w:rsid w:val="00CC1C05"/>
    <w:rsid w:val="00CC4619"/>
    <w:rsid w:val="00CC47DA"/>
    <w:rsid w:val="00CC51C4"/>
    <w:rsid w:val="00CC6364"/>
    <w:rsid w:val="00CC7020"/>
    <w:rsid w:val="00CC7228"/>
    <w:rsid w:val="00CC724A"/>
    <w:rsid w:val="00CC7A7A"/>
    <w:rsid w:val="00CC7FEE"/>
    <w:rsid w:val="00CD09B3"/>
    <w:rsid w:val="00CD1417"/>
    <w:rsid w:val="00CD15AE"/>
    <w:rsid w:val="00CD15C8"/>
    <w:rsid w:val="00CD1D8A"/>
    <w:rsid w:val="00CD324C"/>
    <w:rsid w:val="00CD3283"/>
    <w:rsid w:val="00CD3E6A"/>
    <w:rsid w:val="00CD3EC0"/>
    <w:rsid w:val="00CD65C2"/>
    <w:rsid w:val="00CD6AA1"/>
    <w:rsid w:val="00CD74FA"/>
    <w:rsid w:val="00CD7F1E"/>
    <w:rsid w:val="00CE0C1B"/>
    <w:rsid w:val="00CE0EF9"/>
    <w:rsid w:val="00CE14CD"/>
    <w:rsid w:val="00CE2843"/>
    <w:rsid w:val="00CE5135"/>
    <w:rsid w:val="00CE525A"/>
    <w:rsid w:val="00CE55D8"/>
    <w:rsid w:val="00CE648D"/>
    <w:rsid w:val="00CE76A1"/>
    <w:rsid w:val="00CE7EC3"/>
    <w:rsid w:val="00CF135D"/>
    <w:rsid w:val="00CF2E3C"/>
    <w:rsid w:val="00CF43DB"/>
    <w:rsid w:val="00CF4E8F"/>
    <w:rsid w:val="00CF7A62"/>
    <w:rsid w:val="00D02907"/>
    <w:rsid w:val="00D02B4B"/>
    <w:rsid w:val="00D031C0"/>
    <w:rsid w:val="00D04325"/>
    <w:rsid w:val="00D04A93"/>
    <w:rsid w:val="00D0586E"/>
    <w:rsid w:val="00D05B73"/>
    <w:rsid w:val="00D05FA2"/>
    <w:rsid w:val="00D0685A"/>
    <w:rsid w:val="00D0719C"/>
    <w:rsid w:val="00D0795B"/>
    <w:rsid w:val="00D079AA"/>
    <w:rsid w:val="00D07A48"/>
    <w:rsid w:val="00D100F3"/>
    <w:rsid w:val="00D102FA"/>
    <w:rsid w:val="00D110CB"/>
    <w:rsid w:val="00D1149B"/>
    <w:rsid w:val="00D119DD"/>
    <w:rsid w:val="00D12888"/>
    <w:rsid w:val="00D12A5A"/>
    <w:rsid w:val="00D133C2"/>
    <w:rsid w:val="00D13554"/>
    <w:rsid w:val="00D13F19"/>
    <w:rsid w:val="00D13FB7"/>
    <w:rsid w:val="00D15B8A"/>
    <w:rsid w:val="00D15BD7"/>
    <w:rsid w:val="00D167B3"/>
    <w:rsid w:val="00D16A6E"/>
    <w:rsid w:val="00D17601"/>
    <w:rsid w:val="00D17AE6"/>
    <w:rsid w:val="00D21FA9"/>
    <w:rsid w:val="00D222EF"/>
    <w:rsid w:val="00D22B45"/>
    <w:rsid w:val="00D238AB"/>
    <w:rsid w:val="00D238B1"/>
    <w:rsid w:val="00D2404C"/>
    <w:rsid w:val="00D26E27"/>
    <w:rsid w:val="00D27345"/>
    <w:rsid w:val="00D276A6"/>
    <w:rsid w:val="00D27B89"/>
    <w:rsid w:val="00D310A9"/>
    <w:rsid w:val="00D310B2"/>
    <w:rsid w:val="00D3145E"/>
    <w:rsid w:val="00D3268E"/>
    <w:rsid w:val="00D32834"/>
    <w:rsid w:val="00D32A90"/>
    <w:rsid w:val="00D34CB7"/>
    <w:rsid w:val="00D363C5"/>
    <w:rsid w:val="00D3680E"/>
    <w:rsid w:val="00D416AB"/>
    <w:rsid w:val="00D4201E"/>
    <w:rsid w:val="00D421F9"/>
    <w:rsid w:val="00D4322A"/>
    <w:rsid w:val="00D43D7D"/>
    <w:rsid w:val="00D44780"/>
    <w:rsid w:val="00D44BB2"/>
    <w:rsid w:val="00D452A7"/>
    <w:rsid w:val="00D46E9B"/>
    <w:rsid w:val="00D46F0E"/>
    <w:rsid w:val="00D4759A"/>
    <w:rsid w:val="00D502D6"/>
    <w:rsid w:val="00D50EC0"/>
    <w:rsid w:val="00D52349"/>
    <w:rsid w:val="00D54C72"/>
    <w:rsid w:val="00D55467"/>
    <w:rsid w:val="00D577C7"/>
    <w:rsid w:val="00D57B0F"/>
    <w:rsid w:val="00D61B64"/>
    <w:rsid w:val="00D61CA6"/>
    <w:rsid w:val="00D61F90"/>
    <w:rsid w:val="00D62429"/>
    <w:rsid w:val="00D62539"/>
    <w:rsid w:val="00D63A03"/>
    <w:rsid w:val="00D63B44"/>
    <w:rsid w:val="00D63E19"/>
    <w:rsid w:val="00D6402C"/>
    <w:rsid w:val="00D644FB"/>
    <w:rsid w:val="00D64F54"/>
    <w:rsid w:val="00D668EF"/>
    <w:rsid w:val="00D66A9C"/>
    <w:rsid w:val="00D66AC8"/>
    <w:rsid w:val="00D67C4C"/>
    <w:rsid w:val="00D67DD3"/>
    <w:rsid w:val="00D7013E"/>
    <w:rsid w:val="00D70418"/>
    <w:rsid w:val="00D70872"/>
    <w:rsid w:val="00D71946"/>
    <w:rsid w:val="00D71C84"/>
    <w:rsid w:val="00D7358D"/>
    <w:rsid w:val="00D73897"/>
    <w:rsid w:val="00D74C11"/>
    <w:rsid w:val="00D74E8B"/>
    <w:rsid w:val="00D765E1"/>
    <w:rsid w:val="00D76618"/>
    <w:rsid w:val="00D806DB"/>
    <w:rsid w:val="00D8121E"/>
    <w:rsid w:val="00D852A6"/>
    <w:rsid w:val="00D85935"/>
    <w:rsid w:val="00D86B82"/>
    <w:rsid w:val="00D87D56"/>
    <w:rsid w:val="00D90527"/>
    <w:rsid w:val="00D907A7"/>
    <w:rsid w:val="00D9119E"/>
    <w:rsid w:val="00D91A93"/>
    <w:rsid w:val="00D92C2D"/>
    <w:rsid w:val="00D92F7B"/>
    <w:rsid w:val="00D93BF8"/>
    <w:rsid w:val="00D955BA"/>
    <w:rsid w:val="00D95DE1"/>
    <w:rsid w:val="00DA0133"/>
    <w:rsid w:val="00DA04D3"/>
    <w:rsid w:val="00DA04F7"/>
    <w:rsid w:val="00DA0EEE"/>
    <w:rsid w:val="00DA2E55"/>
    <w:rsid w:val="00DA3344"/>
    <w:rsid w:val="00DA3D82"/>
    <w:rsid w:val="00DA3DC5"/>
    <w:rsid w:val="00DA6335"/>
    <w:rsid w:val="00DA7372"/>
    <w:rsid w:val="00DA7A82"/>
    <w:rsid w:val="00DB0486"/>
    <w:rsid w:val="00DB13DD"/>
    <w:rsid w:val="00DB1437"/>
    <w:rsid w:val="00DB1D76"/>
    <w:rsid w:val="00DB45CC"/>
    <w:rsid w:val="00DB619F"/>
    <w:rsid w:val="00DC0970"/>
    <w:rsid w:val="00DC101D"/>
    <w:rsid w:val="00DC1FB3"/>
    <w:rsid w:val="00DC222F"/>
    <w:rsid w:val="00DC25ED"/>
    <w:rsid w:val="00DC3418"/>
    <w:rsid w:val="00DC3FCD"/>
    <w:rsid w:val="00DC444C"/>
    <w:rsid w:val="00DC4A37"/>
    <w:rsid w:val="00DC4EBB"/>
    <w:rsid w:val="00DC56C9"/>
    <w:rsid w:val="00DC6251"/>
    <w:rsid w:val="00DC64CF"/>
    <w:rsid w:val="00DC6961"/>
    <w:rsid w:val="00DD02C3"/>
    <w:rsid w:val="00DD0427"/>
    <w:rsid w:val="00DD089D"/>
    <w:rsid w:val="00DD0E08"/>
    <w:rsid w:val="00DD0EB6"/>
    <w:rsid w:val="00DD26EB"/>
    <w:rsid w:val="00DD2A76"/>
    <w:rsid w:val="00DD2E87"/>
    <w:rsid w:val="00DD350A"/>
    <w:rsid w:val="00DD3A26"/>
    <w:rsid w:val="00DD7810"/>
    <w:rsid w:val="00DD7964"/>
    <w:rsid w:val="00DD7DB5"/>
    <w:rsid w:val="00DE084C"/>
    <w:rsid w:val="00DE08B1"/>
    <w:rsid w:val="00DE0961"/>
    <w:rsid w:val="00DE0B9A"/>
    <w:rsid w:val="00DE184F"/>
    <w:rsid w:val="00DE217E"/>
    <w:rsid w:val="00DE25C5"/>
    <w:rsid w:val="00DE287C"/>
    <w:rsid w:val="00DE3D16"/>
    <w:rsid w:val="00DE404D"/>
    <w:rsid w:val="00DE4326"/>
    <w:rsid w:val="00DE44A6"/>
    <w:rsid w:val="00DE470B"/>
    <w:rsid w:val="00DE4C8F"/>
    <w:rsid w:val="00DE572D"/>
    <w:rsid w:val="00DE596D"/>
    <w:rsid w:val="00DE5A28"/>
    <w:rsid w:val="00DE5F72"/>
    <w:rsid w:val="00DE6F49"/>
    <w:rsid w:val="00DF012C"/>
    <w:rsid w:val="00DF0B08"/>
    <w:rsid w:val="00DF122F"/>
    <w:rsid w:val="00DF13D2"/>
    <w:rsid w:val="00DF1877"/>
    <w:rsid w:val="00DF1A8A"/>
    <w:rsid w:val="00DF246A"/>
    <w:rsid w:val="00DF25F5"/>
    <w:rsid w:val="00DF2836"/>
    <w:rsid w:val="00DF29D1"/>
    <w:rsid w:val="00DF2AF8"/>
    <w:rsid w:val="00DF2B1B"/>
    <w:rsid w:val="00DF2B83"/>
    <w:rsid w:val="00DF3634"/>
    <w:rsid w:val="00DF4A89"/>
    <w:rsid w:val="00DF4BFD"/>
    <w:rsid w:val="00DF614E"/>
    <w:rsid w:val="00DF76BF"/>
    <w:rsid w:val="00DF79B2"/>
    <w:rsid w:val="00DF7E00"/>
    <w:rsid w:val="00E0031B"/>
    <w:rsid w:val="00E01C0F"/>
    <w:rsid w:val="00E0222C"/>
    <w:rsid w:val="00E02377"/>
    <w:rsid w:val="00E02487"/>
    <w:rsid w:val="00E0330B"/>
    <w:rsid w:val="00E042D2"/>
    <w:rsid w:val="00E04DD8"/>
    <w:rsid w:val="00E06335"/>
    <w:rsid w:val="00E063B8"/>
    <w:rsid w:val="00E06524"/>
    <w:rsid w:val="00E0781C"/>
    <w:rsid w:val="00E11B33"/>
    <w:rsid w:val="00E1258B"/>
    <w:rsid w:val="00E138E5"/>
    <w:rsid w:val="00E13FCE"/>
    <w:rsid w:val="00E140D3"/>
    <w:rsid w:val="00E1451D"/>
    <w:rsid w:val="00E149A7"/>
    <w:rsid w:val="00E15107"/>
    <w:rsid w:val="00E156B3"/>
    <w:rsid w:val="00E16360"/>
    <w:rsid w:val="00E215D4"/>
    <w:rsid w:val="00E21DB2"/>
    <w:rsid w:val="00E23CF5"/>
    <w:rsid w:val="00E2465D"/>
    <w:rsid w:val="00E24DA2"/>
    <w:rsid w:val="00E258A2"/>
    <w:rsid w:val="00E26645"/>
    <w:rsid w:val="00E27179"/>
    <w:rsid w:val="00E27842"/>
    <w:rsid w:val="00E3207B"/>
    <w:rsid w:val="00E32DC9"/>
    <w:rsid w:val="00E33053"/>
    <w:rsid w:val="00E34BD2"/>
    <w:rsid w:val="00E356C4"/>
    <w:rsid w:val="00E40457"/>
    <w:rsid w:val="00E404D9"/>
    <w:rsid w:val="00E4052C"/>
    <w:rsid w:val="00E433D5"/>
    <w:rsid w:val="00E439F7"/>
    <w:rsid w:val="00E43B46"/>
    <w:rsid w:val="00E4411F"/>
    <w:rsid w:val="00E44A8B"/>
    <w:rsid w:val="00E458E7"/>
    <w:rsid w:val="00E45C90"/>
    <w:rsid w:val="00E45EFD"/>
    <w:rsid w:val="00E45F5C"/>
    <w:rsid w:val="00E46380"/>
    <w:rsid w:val="00E5192A"/>
    <w:rsid w:val="00E51E4B"/>
    <w:rsid w:val="00E52780"/>
    <w:rsid w:val="00E530EC"/>
    <w:rsid w:val="00E53430"/>
    <w:rsid w:val="00E534B8"/>
    <w:rsid w:val="00E53EC3"/>
    <w:rsid w:val="00E543A0"/>
    <w:rsid w:val="00E55338"/>
    <w:rsid w:val="00E55789"/>
    <w:rsid w:val="00E5586A"/>
    <w:rsid w:val="00E5586F"/>
    <w:rsid w:val="00E56094"/>
    <w:rsid w:val="00E56CF6"/>
    <w:rsid w:val="00E57AF4"/>
    <w:rsid w:val="00E57D42"/>
    <w:rsid w:val="00E61470"/>
    <w:rsid w:val="00E62C4F"/>
    <w:rsid w:val="00E63EBD"/>
    <w:rsid w:val="00E63F19"/>
    <w:rsid w:val="00E64758"/>
    <w:rsid w:val="00E64B56"/>
    <w:rsid w:val="00E653F4"/>
    <w:rsid w:val="00E6590E"/>
    <w:rsid w:val="00E66729"/>
    <w:rsid w:val="00E67436"/>
    <w:rsid w:val="00E67687"/>
    <w:rsid w:val="00E67F40"/>
    <w:rsid w:val="00E67F44"/>
    <w:rsid w:val="00E70670"/>
    <w:rsid w:val="00E70845"/>
    <w:rsid w:val="00E70C39"/>
    <w:rsid w:val="00E7136C"/>
    <w:rsid w:val="00E7153F"/>
    <w:rsid w:val="00E71993"/>
    <w:rsid w:val="00E72011"/>
    <w:rsid w:val="00E7220F"/>
    <w:rsid w:val="00E7319A"/>
    <w:rsid w:val="00E735E0"/>
    <w:rsid w:val="00E73A25"/>
    <w:rsid w:val="00E7455F"/>
    <w:rsid w:val="00E75C72"/>
    <w:rsid w:val="00E7728C"/>
    <w:rsid w:val="00E77C03"/>
    <w:rsid w:val="00E77D2A"/>
    <w:rsid w:val="00E8014E"/>
    <w:rsid w:val="00E80FEC"/>
    <w:rsid w:val="00E8167A"/>
    <w:rsid w:val="00E832D2"/>
    <w:rsid w:val="00E84557"/>
    <w:rsid w:val="00E84B44"/>
    <w:rsid w:val="00E84B98"/>
    <w:rsid w:val="00E84B9B"/>
    <w:rsid w:val="00E8504D"/>
    <w:rsid w:val="00E85DDF"/>
    <w:rsid w:val="00E862BB"/>
    <w:rsid w:val="00E86EF0"/>
    <w:rsid w:val="00E87B7A"/>
    <w:rsid w:val="00E87D59"/>
    <w:rsid w:val="00E9089F"/>
    <w:rsid w:val="00E90AA5"/>
    <w:rsid w:val="00E9158E"/>
    <w:rsid w:val="00E93A1B"/>
    <w:rsid w:val="00E941E5"/>
    <w:rsid w:val="00E9647C"/>
    <w:rsid w:val="00E97C70"/>
    <w:rsid w:val="00E97E28"/>
    <w:rsid w:val="00EA022D"/>
    <w:rsid w:val="00EA081A"/>
    <w:rsid w:val="00EA0B93"/>
    <w:rsid w:val="00EA16E9"/>
    <w:rsid w:val="00EA27AD"/>
    <w:rsid w:val="00EA3016"/>
    <w:rsid w:val="00EA39DC"/>
    <w:rsid w:val="00EA48BF"/>
    <w:rsid w:val="00EA5725"/>
    <w:rsid w:val="00EA6E48"/>
    <w:rsid w:val="00EA6F91"/>
    <w:rsid w:val="00EA7440"/>
    <w:rsid w:val="00EA7665"/>
    <w:rsid w:val="00EB013F"/>
    <w:rsid w:val="00EB06F3"/>
    <w:rsid w:val="00EB1027"/>
    <w:rsid w:val="00EB143B"/>
    <w:rsid w:val="00EB4FD9"/>
    <w:rsid w:val="00EB520B"/>
    <w:rsid w:val="00EB67E2"/>
    <w:rsid w:val="00EC1392"/>
    <w:rsid w:val="00EC1B1B"/>
    <w:rsid w:val="00EC3C27"/>
    <w:rsid w:val="00EC4573"/>
    <w:rsid w:val="00EC581A"/>
    <w:rsid w:val="00EC60D0"/>
    <w:rsid w:val="00EC6D46"/>
    <w:rsid w:val="00EC7745"/>
    <w:rsid w:val="00ED01BD"/>
    <w:rsid w:val="00ED02A9"/>
    <w:rsid w:val="00ED03E4"/>
    <w:rsid w:val="00ED048F"/>
    <w:rsid w:val="00ED0504"/>
    <w:rsid w:val="00ED0C88"/>
    <w:rsid w:val="00ED4A83"/>
    <w:rsid w:val="00ED4D56"/>
    <w:rsid w:val="00ED6C56"/>
    <w:rsid w:val="00EE0449"/>
    <w:rsid w:val="00EE0FF4"/>
    <w:rsid w:val="00EE37FC"/>
    <w:rsid w:val="00EE3FAF"/>
    <w:rsid w:val="00EE61D0"/>
    <w:rsid w:val="00EE7D0B"/>
    <w:rsid w:val="00EF0948"/>
    <w:rsid w:val="00EF0CDA"/>
    <w:rsid w:val="00EF1BBB"/>
    <w:rsid w:val="00EF1BC2"/>
    <w:rsid w:val="00EF2A88"/>
    <w:rsid w:val="00EF39E2"/>
    <w:rsid w:val="00EF3D9A"/>
    <w:rsid w:val="00EF4A88"/>
    <w:rsid w:val="00EF4F2C"/>
    <w:rsid w:val="00EF61B9"/>
    <w:rsid w:val="00EF6DFE"/>
    <w:rsid w:val="00EF7B92"/>
    <w:rsid w:val="00F00670"/>
    <w:rsid w:val="00F00751"/>
    <w:rsid w:val="00F013C3"/>
    <w:rsid w:val="00F01A81"/>
    <w:rsid w:val="00F022B8"/>
    <w:rsid w:val="00F03301"/>
    <w:rsid w:val="00F039DF"/>
    <w:rsid w:val="00F0517A"/>
    <w:rsid w:val="00F05CDD"/>
    <w:rsid w:val="00F05FB4"/>
    <w:rsid w:val="00F061C2"/>
    <w:rsid w:val="00F06BBE"/>
    <w:rsid w:val="00F07BAD"/>
    <w:rsid w:val="00F07C95"/>
    <w:rsid w:val="00F07E7B"/>
    <w:rsid w:val="00F07F1B"/>
    <w:rsid w:val="00F10640"/>
    <w:rsid w:val="00F10B8F"/>
    <w:rsid w:val="00F12B88"/>
    <w:rsid w:val="00F13AAC"/>
    <w:rsid w:val="00F142E6"/>
    <w:rsid w:val="00F14ACE"/>
    <w:rsid w:val="00F1504B"/>
    <w:rsid w:val="00F15346"/>
    <w:rsid w:val="00F16081"/>
    <w:rsid w:val="00F1674D"/>
    <w:rsid w:val="00F16ED1"/>
    <w:rsid w:val="00F202BA"/>
    <w:rsid w:val="00F221CD"/>
    <w:rsid w:val="00F225D6"/>
    <w:rsid w:val="00F226A2"/>
    <w:rsid w:val="00F230B1"/>
    <w:rsid w:val="00F240A8"/>
    <w:rsid w:val="00F2412A"/>
    <w:rsid w:val="00F246BF"/>
    <w:rsid w:val="00F258CF"/>
    <w:rsid w:val="00F25B11"/>
    <w:rsid w:val="00F25FD9"/>
    <w:rsid w:val="00F26411"/>
    <w:rsid w:val="00F274D2"/>
    <w:rsid w:val="00F27DB3"/>
    <w:rsid w:val="00F30469"/>
    <w:rsid w:val="00F30DAF"/>
    <w:rsid w:val="00F314EC"/>
    <w:rsid w:val="00F3327A"/>
    <w:rsid w:val="00F33519"/>
    <w:rsid w:val="00F33C47"/>
    <w:rsid w:val="00F33FE2"/>
    <w:rsid w:val="00F34341"/>
    <w:rsid w:val="00F358F2"/>
    <w:rsid w:val="00F35BF3"/>
    <w:rsid w:val="00F35DD1"/>
    <w:rsid w:val="00F3617D"/>
    <w:rsid w:val="00F36647"/>
    <w:rsid w:val="00F36F15"/>
    <w:rsid w:val="00F3772D"/>
    <w:rsid w:val="00F4029D"/>
    <w:rsid w:val="00F432DF"/>
    <w:rsid w:val="00F43353"/>
    <w:rsid w:val="00F434AD"/>
    <w:rsid w:val="00F4366E"/>
    <w:rsid w:val="00F436FD"/>
    <w:rsid w:val="00F44165"/>
    <w:rsid w:val="00F4447D"/>
    <w:rsid w:val="00F44AAA"/>
    <w:rsid w:val="00F459D1"/>
    <w:rsid w:val="00F45FA6"/>
    <w:rsid w:val="00F46697"/>
    <w:rsid w:val="00F4780A"/>
    <w:rsid w:val="00F479FB"/>
    <w:rsid w:val="00F51549"/>
    <w:rsid w:val="00F52701"/>
    <w:rsid w:val="00F52936"/>
    <w:rsid w:val="00F52C18"/>
    <w:rsid w:val="00F53B0C"/>
    <w:rsid w:val="00F53E2D"/>
    <w:rsid w:val="00F540B7"/>
    <w:rsid w:val="00F56670"/>
    <w:rsid w:val="00F56AC5"/>
    <w:rsid w:val="00F56BBC"/>
    <w:rsid w:val="00F57C93"/>
    <w:rsid w:val="00F613E3"/>
    <w:rsid w:val="00F623C9"/>
    <w:rsid w:val="00F62F5E"/>
    <w:rsid w:val="00F63423"/>
    <w:rsid w:val="00F637E5"/>
    <w:rsid w:val="00F65619"/>
    <w:rsid w:val="00F6587A"/>
    <w:rsid w:val="00F65FFF"/>
    <w:rsid w:val="00F661F5"/>
    <w:rsid w:val="00F67649"/>
    <w:rsid w:val="00F67C68"/>
    <w:rsid w:val="00F70D3F"/>
    <w:rsid w:val="00F714C2"/>
    <w:rsid w:val="00F723FF"/>
    <w:rsid w:val="00F72C34"/>
    <w:rsid w:val="00F73F0E"/>
    <w:rsid w:val="00F73FEB"/>
    <w:rsid w:val="00F74067"/>
    <w:rsid w:val="00F74FB2"/>
    <w:rsid w:val="00F7608E"/>
    <w:rsid w:val="00F80909"/>
    <w:rsid w:val="00F829F3"/>
    <w:rsid w:val="00F84C32"/>
    <w:rsid w:val="00F84E15"/>
    <w:rsid w:val="00F85110"/>
    <w:rsid w:val="00F85464"/>
    <w:rsid w:val="00F86971"/>
    <w:rsid w:val="00F87F09"/>
    <w:rsid w:val="00F901EE"/>
    <w:rsid w:val="00F91A1A"/>
    <w:rsid w:val="00F91E58"/>
    <w:rsid w:val="00F92100"/>
    <w:rsid w:val="00F9276D"/>
    <w:rsid w:val="00F929DD"/>
    <w:rsid w:val="00F934DB"/>
    <w:rsid w:val="00F9357E"/>
    <w:rsid w:val="00F949D3"/>
    <w:rsid w:val="00F957C7"/>
    <w:rsid w:val="00F95AAD"/>
    <w:rsid w:val="00F97E51"/>
    <w:rsid w:val="00FA0677"/>
    <w:rsid w:val="00FA0EF0"/>
    <w:rsid w:val="00FA1FAB"/>
    <w:rsid w:val="00FA2286"/>
    <w:rsid w:val="00FA28DF"/>
    <w:rsid w:val="00FA2F03"/>
    <w:rsid w:val="00FA590D"/>
    <w:rsid w:val="00FA5BAD"/>
    <w:rsid w:val="00FA5E34"/>
    <w:rsid w:val="00FA6770"/>
    <w:rsid w:val="00FA6E0A"/>
    <w:rsid w:val="00FA6F0D"/>
    <w:rsid w:val="00FA7D70"/>
    <w:rsid w:val="00FB048F"/>
    <w:rsid w:val="00FB1070"/>
    <w:rsid w:val="00FB1E69"/>
    <w:rsid w:val="00FB343B"/>
    <w:rsid w:val="00FB344E"/>
    <w:rsid w:val="00FB3673"/>
    <w:rsid w:val="00FB57B4"/>
    <w:rsid w:val="00FB584A"/>
    <w:rsid w:val="00FB5994"/>
    <w:rsid w:val="00FB63EC"/>
    <w:rsid w:val="00FB64EC"/>
    <w:rsid w:val="00FB7FAD"/>
    <w:rsid w:val="00FC186D"/>
    <w:rsid w:val="00FC238F"/>
    <w:rsid w:val="00FC34E2"/>
    <w:rsid w:val="00FC3953"/>
    <w:rsid w:val="00FC3FFF"/>
    <w:rsid w:val="00FC4FEA"/>
    <w:rsid w:val="00FC5AB2"/>
    <w:rsid w:val="00FC5C4B"/>
    <w:rsid w:val="00FC6E7B"/>
    <w:rsid w:val="00FC7AD6"/>
    <w:rsid w:val="00FD09BC"/>
    <w:rsid w:val="00FD0C91"/>
    <w:rsid w:val="00FD1002"/>
    <w:rsid w:val="00FD32CC"/>
    <w:rsid w:val="00FD3C91"/>
    <w:rsid w:val="00FD4E73"/>
    <w:rsid w:val="00FD4FD8"/>
    <w:rsid w:val="00FD5D36"/>
    <w:rsid w:val="00FD610F"/>
    <w:rsid w:val="00FD67CD"/>
    <w:rsid w:val="00FE0CB0"/>
    <w:rsid w:val="00FE1E4A"/>
    <w:rsid w:val="00FE2BBA"/>
    <w:rsid w:val="00FE3D71"/>
    <w:rsid w:val="00FE41B7"/>
    <w:rsid w:val="00FE4ADE"/>
    <w:rsid w:val="00FE4C69"/>
    <w:rsid w:val="00FE4D00"/>
    <w:rsid w:val="00FE4FB7"/>
    <w:rsid w:val="00FE682B"/>
    <w:rsid w:val="00FE6C0E"/>
    <w:rsid w:val="00FE6D91"/>
    <w:rsid w:val="00FE7266"/>
    <w:rsid w:val="00FE7DBF"/>
    <w:rsid w:val="00FF0EB1"/>
    <w:rsid w:val="00FF2303"/>
    <w:rsid w:val="00FF251A"/>
    <w:rsid w:val="00FF36E8"/>
    <w:rsid w:val="00FF3BF1"/>
    <w:rsid w:val="00FF5031"/>
    <w:rsid w:val="00FF5B93"/>
    <w:rsid w:val="00FF5D21"/>
    <w:rsid w:val="00FF5DCD"/>
    <w:rsid w:val="00FF6968"/>
    <w:rsid w:val="00FF69C0"/>
    <w:rsid w:val="00FF7324"/>
    <w:rsid w:val="00FF7B8A"/>
    <w:rsid w:val="017E2BAF"/>
    <w:rsid w:val="04417B62"/>
    <w:rsid w:val="044D56EF"/>
    <w:rsid w:val="082B3B39"/>
    <w:rsid w:val="096F6472"/>
    <w:rsid w:val="09965253"/>
    <w:rsid w:val="0B3F3215"/>
    <w:rsid w:val="0D3BB0D9"/>
    <w:rsid w:val="0E306136"/>
    <w:rsid w:val="114FE56A"/>
    <w:rsid w:val="122302B4"/>
    <w:rsid w:val="130713CF"/>
    <w:rsid w:val="1353C478"/>
    <w:rsid w:val="152E0003"/>
    <w:rsid w:val="15563EEC"/>
    <w:rsid w:val="15801368"/>
    <w:rsid w:val="18BF093D"/>
    <w:rsid w:val="18D756EE"/>
    <w:rsid w:val="195AF74F"/>
    <w:rsid w:val="1B64BC77"/>
    <w:rsid w:val="1C539A5B"/>
    <w:rsid w:val="1C79EA86"/>
    <w:rsid w:val="1FB76A65"/>
    <w:rsid w:val="1FDA5D4A"/>
    <w:rsid w:val="2077108A"/>
    <w:rsid w:val="225E9670"/>
    <w:rsid w:val="249331A6"/>
    <w:rsid w:val="29799AFF"/>
    <w:rsid w:val="2A3157ED"/>
    <w:rsid w:val="2A4A24D9"/>
    <w:rsid w:val="2A7855A4"/>
    <w:rsid w:val="2B96E334"/>
    <w:rsid w:val="2C591F3F"/>
    <w:rsid w:val="2E3383DA"/>
    <w:rsid w:val="3835FD81"/>
    <w:rsid w:val="3940EC1A"/>
    <w:rsid w:val="39EB87B6"/>
    <w:rsid w:val="3A6E290A"/>
    <w:rsid w:val="3AC6F89D"/>
    <w:rsid w:val="3AC92970"/>
    <w:rsid w:val="3D59E986"/>
    <w:rsid w:val="3EB54BE7"/>
    <w:rsid w:val="414336C8"/>
    <w:rsid w:val="416C10EC"/>
    <w:rsid w:val="42035E20"/>
    <w:rsid w:val="42390808"/>
    <w:rsid w:val="42870FDA"/>
    <w:rsid w:val="43D9DA4F"/>
    <w:rsid w:val="456D7BF0"/>
    <w:rsid w:val="47AF1E72"/>
    <w:rsid w:val="499AA98B"/>
    <w:rsid w:val="4B0C4510"/>
    <w:rsid w:val="4B1F7C9E"/>
    <w:rsid w:val="4E461033"/>
    <w:rsid w:val="4EA4BDA1"/>
    <w:rsid w:val="4EECEA8F"/>
    <w:rsid w:val="4F8B2027"/>
    <w:rsid w:val="515B0924"/>
    <w:rsid w:val="5181DA9C"/>
    <w:rsid w:val="51CA34EF"/>
    <w:rsid w:val="53C098FF"/>
    <w:rsid w:val="53EE6420"/>
    <w:rsid w:val="55BF7A33"/>
    <w:rsid w:val="57B32130"/>
    <w:rsid w:val="57D0BD13"/>
    <w:rsid w:val="57F18A2C"/>
    <w:rsid w:val="58D9F337"/>
    <w:rsid w:val="5B7A38CF"/>
    <w:rsid w:val="5B9C77BB"/>
    <w:rsid w:val="5B9FD6A6"/>
    <w:rsid w:val="5C2766A4"/>
    <w:rsid w:val="5C660A34"/>
    <w:rsid w:val="5D6B10DC"/>
    <w:rsid w:val="5F7F7FEA"/>
    <w:rsid w:val="61A08DFC"/>
    <w:rsid w:val="63F76C84"/>
    <w:rsid w:val="647676D7"/>
    <w:rsid w:val="64FCA60F"/>
    <w:rsid w:val="68BB0908"/>
    <w:rsid w:val="68FB70E9"/>
    <w:rsid w:val="6B0895D9"/>
    <w:rsid w:val="70EA2041"/>
    <w:rsid w:val="73896B8C"/>
    <w:rsid w:val="7471DFA8"/>
    <w:rsid w:val="7563C1A3"/>
    <w:rsid w:val="7AD41829"/>
    <w:rsid w:val="7B32E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25F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BB7"/>
    <w:pPr>
      <w:spacing w:after="0" w:line="480" w:lineRule="auto"/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8360D"/>
    <w:pPr>
      <w:spacing w:after="0" w:line="480" w:lineRule="auto"/>
      <w:ind w:left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0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0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BB7"/>
    <w:rPr>
      <w:rFonts w:cstheme="minorBidi"/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310A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80BC8"/>
    <w:rPr>
      <w:rFonts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58360D"/>
    <w:rPr>
      <w:rFonts w:cstheme="min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B30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30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72101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493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25F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25F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25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unhideWhenUsed/>
    <w:rsid w:val="0049325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9758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758EE"/>
    <w:rPr>
      <w:rFonts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758E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93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65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293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A65"/>
    <w:rPr>
      <w:rFonts w:cstheme="minorBidi"/>
    </w:rPr>
  </w:style>
  <w:style w:type="paragraph" w:styleId="Revision">
    <w:name w:val="Revision"/>
    <w:hidden/>
    <w:uiPriority w:val="99"/>
    <w:semiHidden/>
    <w:rsid w:val="00DF4BFD"/>
    <w:pPr>
      <w:spacing w:after="0" w:line="240" w:lineRule="auto"/>
    </w:pPr>
    <w:rPr>
      <w:rFonts w:cstheme="minorBidi"/>
    </w:rPr>
  </w:style>
  <w:style w:type="table" w:styleId="TableGrid">
    <w:name w:val="Table Grid"/>
    <w:basedOn w:val="TableNormal"/>
    <w:uiPriority w:val="39"/>
    <w:rsid w:val="00480BC8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251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51FE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51FE"/>
    <w:rPr>
      <w:vertAlign w:val="superscript"/>
    </w:rPr>
  </w:style>
  <w:style w:type="character" w:customStyle="1" w:styleId="Mention">
    <w:name w:val="Mention"/>
    <w:basedOn w:val="DefaultParagraphFont"/>
    <w:uiPriority w:val="99"/>
    <w:unhideWhenUsed/>
    <w:rsid w:val="00FB343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07BA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051D8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unhideWhenUsed/>
    <w:rsid w:val="0036700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6700D"/>
    <w:rPr>
      <w:color w:val="2B579A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C645E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645E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3A6B5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02B47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B4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02B47"/>
    <w:pPr>
      <w:spacing w:line="480" w:lineRule="auto"/>
    </w:pPr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B47"/>
    <w:rPr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54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38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4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6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1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4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6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52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37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77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3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DFD10522E5746932B1B32E48EDE69" ma:contentTypeVersion="13" ma:contentTypeDescription="Create a new document." ma:contentTypeScope="" ma:versionID="f64ab7f9c7ff95bbecb8f3b067ec9b01">
  <xsd:schema xmlns:xsd="http://www.w3.org/2001/XMLSchema" xmlns:xs="http://www.w3.org/2001/XMLSchema" xmlns:p="http://schemas.microsoft.com/office/2006/metadata/properties" xmlns:ns3="841fa9b3-4ba0-410d-8e0c-6446f206fb5b" xmlns:ns4="14daaf28-1122-44f8-8d1d-03ca2824c933" targetNamespace="http://schemas.microsoft.com/office/2006/metadata/properties" ma:root="true" ma:fieldsID="6792c4f3c607c0579872224f98b41cd6" ns3:_="" ns4:_="">
    <xsd:import namespace="841fa9b3-4ba0-410d-8e0c-6446f206fb5b"/>
    <xsd:import namespace="14daaf28-1122-44f8-8d1d-03ca2824c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1fa9b3-4ba0-410d-8e0c-6446f206f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aaf28-1122-44f8-8d1d-03ca2824c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87AC9-7565-451C-82BA-CDCE949B80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1fa9b3-4ba0-410d-8e0c-6446f206fb5b"/>
    <ds:schemaRef ds:uri="14daaf28-1122-44f8-8d1d-03ca2824c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61C4EB-6FD4-4E67-B143-AA5A1EA2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33B1F7-0B3B-4B9F-9E81-D7E17A8E2A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BF1743-1129-40EB-84F1-AFC665C3F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i Schochet</dc:creator>
  <cp:lastModifiedBy>xml</cp:lastModifiedBy>
  <cp:revision>2</cp:revision>
  <cp:lastPrinted>2021-03-30T11:30:00Z</cp:lastPrinted>
  <dcterms:created xsi:type="dcterms:W3CDTF">2022-03-16T02:37:00Z</dcterms:created>
  <dcterms:modified xsi:type="dcterms:W3CDTF">2022-03-1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DFD10522E5746932B1B32E48EDE69</vt:lpwstr>
  </property>
</Properties>
</file>